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3F5E" w:rsidRPr="00133F5E" w:rsidRDefault="00133F5E" w:rsidP="00133F5E">
      <w:pPr>
        <w:pageBreakBefore/>
        <w:rPr>
          <w:rFonts w:ascii="Times New Roman" w:hAnsi="Times New Roman" w:cs="Times New Roman"/>
          <w:b/>
          <w:sz w:val="20"/>
          <w:szCs w:val="20"/>
        </w:rPr>
      </w:pPr>
      <w:r w:rsidRPr="00133F5E">
        <w:rPr>
          <w:rFonts w:ascii="Times New Roman" w:hAnsi="Times New Roman" w:cs="Times New Roman"/>
          <w:b/>
          <w:sz w:val="20"/>
          <w:szCs w:val="20"/>
        </w:rPr>
        <w:t>Table S</w:t>
      </w:r>
      <w:r w:rsidRPr="00133F5E">
        <w:rPr>
          <w:rFonts w:ascii="Times New Roman" w:hAnsi="Times New Roman" w:cs="Times New Roman" w:hint="eastAsia"/>
          <w:b/>
          <w:sz w:val="20"/>
          <w:szCs w:val="20"/>
        </w:rPr>
        <w:t>3</w:t>
      </w:r>
      <w:r w:rsidRPr="00133F5E">
        <w:rPr>
          <w:rFonts w:ascii="Times New Roman" w:hAnsi="Times New Roman" w:cs="Times New Roman"/>
          <w:b/>
          <w:sz w:val="20"/>
          <w:szCs w:val="20"/>
        </w:rPr>
        <w:t xml:space="preserve"> Representative</w:t>
      </w:r>
      <w:r w:rsidRPr="00133F5E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proofErr w:type="gramStart"/>
      <w:r w:rsidRPr="00133F5E">
        <w:rPr>
          <w:rFonts w:ascii="Times New Roman" w:hAnsi="Times New Roman" w:cs="Times New Roman"/>
          <w:b/>
          <w:sz w:val="20"/>
          <w:szCs w:val="20"/>
        </w:rPr>
        <w:t>genes</w:t>
      </w:r>
      <w:proofErr w:type="gramEnd"/>
      <w:r w:rsidRPr="00133F5E">
        <w:rPr>
          <w:rFonts w:ascii="Times New Roman" w:hAnsi="Times New Roman" w:cs="Times New Roman"/>
          <w:b/>
          <w:sz w:val="20"/>
          <w:szCs w:val="20"/>
        </w:rPr>
        <w:t xml:space="preserve"> in </w:t>
      </w:r>
      <w:r w:rsidRPr="00133F5E">
        <w:rPr>
          <w:rFonts w:ascii="Times New Roman" w:hAnsi="Times New Roman"/>
          <w:b/>
          <w:sz w:val="20"/>
          <w:szCs w:val="20"/>
        </w:rPr>
        <w:t>Gene Ontology</w:t>
      </w:r>
      <w:r w:rsidRPr="00133F5E">
        <w:rPr>
          <w:rFonts w:ascii="Times New Roman" w:hAnsi="Times New Roman"/>
          <w:sz w:val="20"/>
          <w:szCs w:val="20"/>
        </w:rPr>
        <w:t xml:space="preserve"> </w:t>
      </w:r>
      <w:r w:rsidRPr="00133F5E">
        <w:rPr>
          <w:rFonts w:ascii="Times New Roman" w:hAnsi="Times New Roman" w:cs="Times New Roman"/>
          <w:b/>
          <w:sz w:val="20"/>
          <w:szCs w:val="20"/>
        </w:rPr>
        <w:t>analysis in different cell phenotypes</w:t>
      </w:r>
      <w:r w:rsidRPr="00133F5E">
        <w:rPr>
          <w:rFonts w:ascii="Times New Roman" w:hAnsi="Times New Roman" w:cs="Times New Roman" w:hint="eastAsia"/>
          <w:b/>
          <w:sz w:val="20"/>
          <w:szCs w:val="20"/>
        </w:rPr>
        <w:t xml:space="preserve"> (P&lt;0.001)</w:t>
      </w:r>
    </w:p>
    <w:tbl>
      <w:tblPr>
        <w:tblW w:w="10394" w:type="dxa"/>
        <w:tblInd w:w="-885" w:type="dxa"/>
        <w:tblCellMar>
          <w:right w:w="0" w:type="dxa"/>
        </w:tblCellMar>
        <w:tblLook w:val="04A0" w:firstRow="1" w:lastRow="0" w:firstColumn="1" w:lastColumn="0" w:noHBand="0" w:noVBand="1"/>
      </w:tblPr>
      <w:tblGrid>
        <w:gridCol w:w="1319"/>
        <w:gridCol w:w="4983"/>
        <w:gridCol w:w="4116"/>
      </w:tblGrid>
      <w:tr w:rsidR="00133F5E" w:rsidRPr="00622527" w:rsidTr="00322071">
        <w:trPr>
          <w:trHeight w:val="264"/>
        </w:trPr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F5E" w:rsidRPr="00133F5E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133F5E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>OG.ID</w:t>
            </w:r>
          </w:p>
        </w:tc>
        <w:tc>
          <w:tcPr>
            <w:tcW w:w="4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F5E" w:rsidRPr="00133F5E" w:rsidRDefault="00133F5E" w:rsidP="003220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133F5E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>Term</w:t>
            </w:r>
          </w:p>
        </w:tc>
        <w:tc>
          <w:tcPr>
            <w:tcW w:w="4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33F5E" w:rsidRPr="00133F5E" w:rsidRDefault="00133F5E" w:rsidP="003220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133F5E">
              <w:rPr>
                <w:rFonts w:ascii="Times New Roman" w:hAnsi="Times New Roman" w:cs="Times New Roman"/>
                <w:b/>
                <w:sz w:val="20"/>
                <w:szCs w:val="20"/>
              </w:rPr>
              <w:t>Representative genes</w:t>
            </w:r>
          </w:p>
        </w:tc>
      </w:tr>
      <w:tr w:rsidR="00133F5E" w:rsidRPr="00622527" w:rsidTr="00322071">
        <w:trPr>
          <w:trHeight w:val="264"/>
        </w:trPr>
        <w:tc>
          <w:tcPr>
            <w:tcW w:w="10394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33F5E" w:rsidRPr="00622527" w:rsidRDefault="00133F5E" w:rsidP="00133F5E">
            <w:pPr>
              <w:pStyle w:val="a5"/>
              <w:widowControl/>
              <w:numPr>
                <w:ilvl w:val="0"/>
                <w:numId w:val="4"/>
              </w:numPr>
              <w:ind w:firstLineChars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22527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U</w:t>
            </w:r>
            <w:r w:rsidRPr="00622527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>pregulated</w:t>
            </w:r>
            <w:proofErr w:type="spellEnd"/>
            <w:r w:rsidRPr="00622527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 xml:space="preserve"> genes in </w:t>
            </w:r>
            <w:proofErr w:type="spellStart"/>
            <w:r w:rsidRPr="00622527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>peritumoral</w:t>
            </w:r>
            <w:proofErr w:type="spellEnd"/>
            <w:r w:rsidRPr="00622527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>hepatic stellate cells (</w:t>
            </w:r>
            <w:r w:rsidRPr="00622527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>HSCs</w:t>
            </w: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>)</w:t>
            </w:r>
            <w:r w:rsidRPr="00622527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622527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>vs</w:t>
            </w:r>
            <w:proofErr w:type="spellEnd"/>
            <w:r w:rsidRPr="00622527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 xml:space="preserve"> quiescent HSCs</w:t>
            </w:r>
          </w:p>
        </w:tc>
      </w:tr>
      <w:tr w:rsidR="00133F5E" w:rsidRPr="00622527" w:rsidTr="00322071">
        <w:trPr>
          <w:trHeight w:val="264"/>
        </w:trPr>
        <w:tc>
          <w:tcPr>
            <w:tcW w:w="10394" w:type="dxa"/>
            <w:gridSpan w:val="3"/>
            <w:shd w:val="clear" w:color="auto" w:fill="auto"/>
            <w:noWrap/>
            <w:vAlign w:val="bottom"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 xml:space="preserve">Biological </w:t>
            </w:r>
            <w:r w:rsidRPr="00622527">
              <w:rPr>
                <w:rFonts w:ascii="Times New Roman" w:hAnsi="Times New Roman" w:hint="eastAsia"/>
                <w:b/>
                <w:color w:val="000000" w:themeColor="text1"/>
                <w:sz w:val="20"/>
                <w:szCs w:val="20"/>
              </w:rPr>
              <w:t>P</w:t>
            </w:r>
            <w:r w:rsidRPr="00622527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rocess</w:t>
            </w:r>
          </w:p>
        </w:tc>
      </w:tr>
      <w:tr w:rsidR="00133F5E" w:rsidRPr="00622527" w:rsidTr="00322071"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10035</w:t>
            </w:r>
          </w:p>
        </w:tc>
        <w:tc>
          <w:tcPr>
            <w:tcW w:w="4975" w:type="dxa"/>
            <w:shd w:val="clear" w:color="auto" w:fill="auto"/>
            <w:noWrap/>
            <w:vAlign w:val="bottom"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response to inorganic substance</w:t>
            </w:r>
          </w:p>
        </w:tc>
        <w:tc>
          <w:tcPr>
            <w:tcW w:w="4108" w:type="dxa"/>
            <w:shd w:val="clear" w:color="auto" w:fill="auto"/>
            <w:noWrap/>
            <w:vAlign w:val="bottom"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AT/TNFRSF11B/UROS/TPM1/ PDGFA</w:t>
            </w:r>
          </w:p>
        </w:tc>
      </w:tr>
      <w:tr w:rsidR="00133F5E" w:rsidRPr="00622527" w:rsidTr="00322071"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7040</w:t>
            </w:r>
          </w:p>
        </w:tc>
        <w:tc>
          <w:tcPr>
            <w:tcW w:w="4975" w:type="dxa"/>
            <w:shd w:val="clear" w:color="auto" w:fill="auto"/>
            <w:noWrap/>
            <w:vAlign w:val="bottom"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lysosome organization</w:t>
            </w:r>
          </w:p>
        </w:tc>
        <w:tc>
          <w:tcPr>
            <w:tcW w:w="4108" w:type="dxa"/>
            <w:shd w:val="clear" w:color="auto" w:fill="auto"/>
            <w:noWrap/>
            <w:vAlign w:val="bottom"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LN3/PPT1/GBA/HEXB/ARSB/NAGPA/ACP2</w:t>
            </w:r>
          </w:p>
        </w:tc>
      </w:tr>
      <w:tr w:rsidR="00133F5E" w:rsidRPr="00622527" w:rsidTr="00322071"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8610</w:t>
            </w:r>
          </w:p>
        </w:tc>
        <w:tc>
          <w:tcPr>
            <w:tcW w:w="4975" w:type="dxa"/>
            <w:shd w:val="clear" w:color="auto" w:fill="auto"/>
            <w:noWrap/>
            <w:vAlign w:val="bottom"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lipid biosynthetic process</w:t>
            </w:r>
          </w:p>
        </w:tc>
        <w:tc>
          <w:tcPr>
            <w:tcW w:w="4108" w:type="dxa"/>
            <w:shd w:val="clear" w:color="auto" w:fill="auto"/>
            <w:noWrap/>
            <w:vAlign w:val="bottom"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PGAP2/PGAP3/ANG/PI4KA/PDGFA/PC</w:t>
            </w:r>
          </w:p>
        </w:tc>
      </w:tr>
      <w:tr w:rsidR="00133F5E" w:rsidRPr="00622527" w:rsidTr="00322071"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6066</w:t>
            </w:r>
          </w:p>
        </w:tc>
        <w:tc>
          <w:tcPr>
            <w:tcW w:w="4975" w:type="dxa"/>
            <w:shd w:val="clear" w:color="auto" w:fill="auto"/>
            <w:noWrap/>
            <w:vAlign w:val="bottom"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lcohol metabolic process</w:t>
            </w:r>
          </w:p>
        </w:tc>
        <w:tc>
          <w:tcPr>
            <w:tcW w:w="4108" w:type="dxa"/>
            <w:shd w:val="clear" w:color="auto" w:fill="auto"/>
            <w:noWrap/>
            <w:vAlign w:val="bottom"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PPP1CA/SLC37A4/GPAT2/ENO2/PC/PGAM1/EBP</w:t>
            </w:r>
          </w:p>
        </w:tc>
      </w:tr>
      <w:tr w:rsidR="00133F5E" w:rsidRPr="00622527" w:rsidTr="00322071"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6629</w:t>
            </w:r>
          </w:p>
        </w:tc>
        <w:tc>
          <w:tcPr>
            <w:tcW w:w="4975" w:type="dxa"/>
            <w:shd w:val="clear" w:color="auto" w:fill="auto"/>
            <w:noWrap/>
            <w:vAlign w:val="bottom"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lipid metabolic process</w:t>
            </w:r>
          </w:p>
        </w:tc>
        <w:tc>
          <w:tcPr>
            <w:tcW w:w="4108" w:type="dxa"/>
            <w:shd w:val="clear" w:color="auto" w:fill="auto"/>
            <w:noWrap/>
            <w:vAlign w:val="bottom"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LC27A5/PGAP2/GPX1/PTPN11/CAT</w:t>
            </w:r>
          </w:p>
        </w:tc>
      </w:tr>
      <w:tr w:rsidR="00133F5E" w:rsidRPr="00622527" w:rsidTr="00322071"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7033</w:t>
            </w:r>
          </w:p>
        </w:tc>
        <w:tc>
          <w:tcPr>
            <w:tcW w:w="4975" w:type="dxa"/>
            <w:shd w:val="clear" w:color="auto" w:fill="auto"/>
            <w:noWrap/>
            <w:vAlign w:val="bottom"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vacuole organization</w:t>
            </w:r>
          </w:p>
        </w:tc>
        <w:tc>
          <w:tcPr>
            <w:tcW w:w="4108" w:type="dxa"/>
            <w:shd w:val="clear" w:color="auto" w:fill="auto"/>
            <w:noWrap/>
            <w:vAlign w:val="bottom"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GBA/HEXB/ARSB/NAGPA/ACP2/CLN3/PPT1</w:t>
            </w:r>
          </w:p>
        </w:tc>
      </w:tr>
      <w:tr w:rsidR="00133F5E" w:rsidRPr="00622527" w:rsidTr="00322071"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16126</w:t>
            </w:r>
          </w:p>
        </w:tc>
        <w:tc>
          <w:tcPr>
            <w:tcW w:w="4975" w:type="dxa"/>
            <w:shd w:val="clear" w:color="auto" w:fill="auto"/>
            <w:noWrap/>
            <w:vAlign w:val="bottom"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terol biosynthetic process</w:t>
            </w:r>
          </w:p>
        </w:tc>
        <w:tc>
          <w:tcPr>
            <w:tcW w:w="4108" w:type="dxa"/>
            <w:shd w:val="clear" w:color="auto" w:fill="auto"/>
            <w:noWrap/>
            <w:vAlign w:val="bottom"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EBP/DHCR24/MVK/SIGMAR1/DHCR7</w:t>
            </w:r>
          </w:p>
        </w:tc>
      </w:tr>
      <w:tr w:rsidR="00133F5E" w:rsidRPr="00622527" w:rsidTr="00322071"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22603</w:t>
            </w:r>
          </w:p>
        </w:tc>
        <w:tc>
          <w:tcPr>
            <w:tcW w:w="4975" w:type="dxa"/>
            <w:shd w:val="clear" w:color="auto" w:fill="auto"/>
            <w:noWrap/>
            <w:vAlign w:val="bottom"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regulation of anatomical structure morphogenesis</w:t>
            </w:r>
          </w:p>
        </w:tc>
        <w:tc>
          <w:tcPr>
            <w:tcW w:w="4108" w:type="dxa"/>
            <w:shd w:val="clear" w:color="auto" w:fill="auto"/>
            <w:noWrap/>
            <w:vAlign w:val="bottom"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TGFB1I1/TNFRSF11B/SERPINE1/TNFSF12/MBP</w:t>
            </w:r>
          </w:p>
        </w:tc>
      </w:tr>
      <w:tr w:rsidR="00133F5E" w:rsidRPr="00622527" w:rsidTr="00322071"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2541</w:t>
            </w:r>
          </w:p>
        </w:tc>
        <w:tc>
          <w:tcPr>
            <w:tcW w:w="4975" w:type="dxa"/>
            <w:shd w:val="clear" w:color="auto" w:fill="auto"/>
            <w:noWrap/>
            <w:vAlign w:val="bottom"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ctivation of plasma proteins involved in acute inflammatory response</w:t>
            </w:r>
          </w:p>
        </w:tc>
        <w:tc>
          <w:tcPr>
            <w:tcW w:w="4108" w:type="dxa"/>
            <w:shd w:val="clear" w:color="auto" w:fill="auto"/>
            <w:noWrap/>
            <w:vAlign w:val="bottom"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ERPING1/F12/VSIG4/CFH/C2/ CD46/C1S</w:t>
            </w:r>
          </w:p>
        </w:tc>
      </w:tr>
      <w:tr w:rsidR="00133F5E" w:rsidRPr="00622527" w:rsidTr="00322071"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5975</w:t>
            </w:r>
          </w:p>
        </w:tc>
        <w:tc>
          <w:tcPr>
            <w:tcW w:w="4975" w:type="dxa"/>
            <w:shd w:val="clear" w:color="auto" w:fill="auto"/>
            <w:noWrap/>
            <w:vAlign w:val="bottom"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arbohydrate metabolic process</w:t>
            </w:r>
          </w:p>
        </w:tc>
        <w:tc>
          <w:tcPr>
            <w:tcW w:w="4108" w:type="dxa"/>
            <w:shd w:val="clear" w:color="auto" w:fill="auto"/>
            <w:noWrap/>
            <w:vAlign w:val="bottom"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HIT1/SLC37A4</w:t>
            </w:r>
            <w:r w:rsidRPr="0062252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/</w:t>
            </w: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BAD/ENO2/PC/ENO3</w:t>
            </w:r>
          </w:p>
        </w:tc>
      </w:tr>
      <w:tr w:rsidR="00133F5E" w:rsidRPr="00622527" w:rsidTr="00322071"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44255</w:t>
            </w:r>
          </w:p>
        </w:tc>
        <w:tc>
          <w:tcPr>
            <w:tcW w:w="4975" w:type="dxa"/>
            <w:shd w:val="clear" w:color="auto" w:fill="auto"/>
            <w:noWrap/>
            <w:vAlign w:val="bottom"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ellular lipid metabolic process</w:t>
            </w:r>
          </w:p>
        </w:tc>
        <w:tc>
          <w:tcPr>
            <w:tcW w:w="4108" w:type="dxa"/>
            <w:shd w:val="clear" w:color="auto" w:fill="auto"/>
            <w:noWrap/>
            <w:vAlign w:val="bottom"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LC27A5/GAP2/GPX1/PTPN11/PI4KA/CERCAM/</w:t>
            </w:r>
          </w:p>
        </w:tc>
      </w:tr>
      <w:tr w:rsidR="00133F5E" w:rsidRPr="00622527" w:rsidTr="00322071"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51346</w:t>
            </w:r>
          </w:p>
        </w:tc>
        <w:tc>
          <w:tcPr>
            <w:tcW w:w="4975" w:type="dxa"/>
            <w:shd w:val="clear" w:color="auto" w:fill="auto"/>
            <w:noWrap/>
            <w:vAlign w:val="bottom"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egative regulation of hydrolase activity</w:t>
            </w:r>
          </w:p>
        </w:tc>
        <w:tc>
          <w:tcPr>
            <w:tcW w:w="4108" w:type="dxa"/>
            <w:shd w:val="clear" w:color="auto" w:fill="auto"/>
            <w:noWrap/>
            <w:vAlign w:val="bottom"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EIL1/FKBP1B/GCHFR/ GPX1/SNCA/TP53</w:t>
            </w:r>
          </w:p>
        </w:tc>
      </w:tr>
      <w:tr w:rsidR="00133F5E" w:rsidRPr="00622527" w:rsidTr="00322071">
        <w:trPr>
          <w:trHeight w:val="264"/>
        </w:trPr>
        <w:tc>
          <w:tcPr>
            <w:tcW w:w="10394" w:type="dxa"/>
            <w:gridSpan w:val="3"/>
            <w:shd w:val="clear" w:color="auto" w:fill="auto"/>
            <w:noWrap/>
            <w:vAlign w:val="bottom"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Cellular Component</w:t>
            </w:r>
          </w:p>
        </w:tc>
      </w:tr>
      <w:tr w:rsidR="00133F5E" w:rsidRPr="00622527" w:rsidTr="00322071"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0323</w:t>
            </w:r>
          </w:p>
        </w:tc>
        <w:tc>
          <w:tcPr>
            <w:tcW w:w="4975" w:type="dxa"/>
            <w:shd w:val="clear" w:color="auto" w:fill="auto"/>
            <w:noWrap/>
            <w:vAlign w:val="bottom"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lytic vacuole</w:t>
            </w:r>
          </w:p>
        </w:tc>
        <w:tc>
          <w:tcPr>
            <w:tcW w:w="4108" w:type="dxa"/>
            <w:shd w:val="clear" w:color="auto" w:fill="auto"/>
            <w:noWrap/>
            <w:vAlign w:val="bottom"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RSG/DPP7/SIAE/SLC11A1/CAT/MMD/HLA-DMA</w:t>
            </w:r>
          </w:p>
        </w:tc>
      </w:tr>
      <w:tr w:rsidR="00133F5E" w:rsidRPr="00622527" w:rsidTr="00322071"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5764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lysosome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1ORF85/VAMP7/LGMN/RNASE2/SLC11A1/CAT</w:t>
            </w:r>
          </w:p>
        </w:tc>
      </w:tr>
      <w:tr w:rsidR="00133F5E" w:rsidRPr="00622527" w:rsidTr="00322071"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5773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vacuole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TSC/DPP7/CAT/C1ORF85/MMD/ SLC17A5</w:t>
            </w:r>
          </w:p>
        </w:tc>
      </w:tr>
      <w:tr w:rsidR="00133F5E" w:rsidRPr="00622527" w:rsidTr="00322071"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5765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lysosomal</w:t>
            </w:r>
            <w:proofErr w:type="spellEnd"/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membrane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LN3/ACP2/ MARCH9</w:t>
            </w:r>
          </w:p>
        </w:tc>
      </w:tr>
      <w:tr w:rsidR="00133F5E" w:rsidRPr="00622527" w:rsidTr="00322071"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44437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vacuolar part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LC17A5/SLC48A1/LAPTM5/PLBD2/SAP</w:t>
            </w:r>
          </w:p>
        </w:tc>
      </w:tr>
      <w:tr w:rsidR="00133F5E" w:rsidRPr="00622527" w:rsidTr="00322071"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5774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vacuolar membrane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1ORF85/SLC48A1/MCOLN1/VAMP7/FAM176A</w:t>
            </w:r>
          </w:p>
        </w:tc>
      </w:tr>
      <w:tr w:rsidR="00133F5E" w:rsidRPr="00622527" w:rsidTr="00322071"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44444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ytoplasmic part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ENO2/SIAE/SLC25A11/GSTK1 /PDGFA/VEGFC</w:t>
            </w:r>
          </w:p>
        </w:tc>
      </w:tr>
      <w:tr w:rsidR="00133F5E" w:rsidRPr="00622527" w:rsidTr="00322071">
        <w:trPr>
          <w:trHeight w:val="264"/>
        </w:trPr>
        <w:tc>
          <w:tcPr>
            <w:tcW w:w="10394" w:type="dxa"/>
            <w:gridSpan w:val="3"/>
            <w:shd w:val="clear" w:color="auto" w:fill="auto"/>
            <w:noWrap/>
            <w:vAlign w:val="bottom"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62252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olecular Function</w:t>
            </w:r>
          </w:p>
        </w:tc>
      </w:tr>
      <w:tr w:rsidR="00133F5E" w:rsidRPr="00622527" w:rsidTr="00322071"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16798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hydrolase activity, acting on </w:t>
            </w:r>
            <w:proofErr w:type="spellStart"/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glycosyl</w:t>
            </w:r>
            <w:proofErr w:type="spellEnd"/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bonds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THL1/NAGPA/CHIT1/MAN1B1</w:t>
            </w:r>
          </w:p>
        </w:tc>
      </w:tr>
      <w:tr w:rsidR="00133F5E" w:rsidRPr="00622527" w:rsidTr="00322071"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4553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hydrolase activity, hydrolyzing O-</w:t>
            </w:r>
            <w:proofErr w:type="spellStart"/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glycosyl</w:t>
            </w:r>
            <w:proofErr w:type="spellEnd"/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compounds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GBA/CHIT1/MAN1B1/EDEM2/HEXB</w:t>
            </w:r>
          </w:p>
        </w:tc>
      </w:tr>
      <w:tr w:rsidR="00133F5E" w:rsidRPr="00622527" w:rsidTr="00322071"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4522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pancreatic </w:t>
            </w:r>
            <w:proofErr w:type="spellStart"/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ribonuclease</w:t>
            </w:r>
            <w:proofErr w:type="spellEnd"/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activity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NG/RNASE1/RNASE2/RNASE3/RNASE4</w:t>
            </w:r>
          </w:p>
        </w:tc>
      </w:tr>
      <w:tr w:rsidR="00133F5E" w:rsidRPr="00622527" w:rsidTr="00322071"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16892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endoribonuclease</w:t>
            </w:r>
            <w:proofErr w:type="spellEnd"/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activity, producing 3'-phosphomonoesters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NG/RNASE1/RNASE2/RNASE3/RNASE4</w:t>
            </w:r>
          </w:p>
        </w:tc>
      </w:tr>
      <w:tr w:rsidR="00133F5E" w:rsidRPr="00622527" w:rsidTr="00322071">
        <w:trPr>
          <w:trHeight w:val="264"/>
        </w:trPr>
        <w:tc>
          <w:tcPr>
            <w:tcW w:w="10394" w:type="dxa"/>
            <w:gridSpan w:val="3"/>
            <w:shd w:val="clear" w:color="auto" w:fill="auto"/>
            <w:noWrap/>
            <w:vAlign w:val="bottom"/>
          </w:tcPr>
          <w:p w:rsidR="00133F5E" w:rsidRPr="00622527" w:rsidRDefault="00133F5E" w:rsidP="00133F5E">
            <w:pPr>
              <w:pStyle w:val="a5"/>
              <w:widowControl/>
              <w:numPr>
                <w:ilvl w:val="0"/>
                <w:numId w:val="4"/>
              </w:numPr>
              <w:ind w:firstLineChars="0"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622527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Downregulated</w:t>
            </w:r>
            <w:proofErr w:type="spellEnd"/>
            <w:r w:rsidRPr="00622527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 xml:space="preserve"> genes in </w:t>
            </w:r>
            <w:proofErr w:type="spellStart"/>
            <w:r w:rsidRPr="00622527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peritumoral</w:t>
            </w:r>
            <w:proofErr w:type="spellEnd"/>
            <w:r w:rsidRPr="00622527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 xml:space="preserve"> HSCs </w:t>
            </w:r>
            <w:proofErr w:type="spellStart"/>
            <w:r w:rsidRPr="00622527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vs</w:t>
            </w:r>
            <w:proofErr w:type="spellEnd"/>
            <w:r w:rsidRPr="00622527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 xml:space="preserve"> quiescent HSCs</w:t>
            </w:r>
          </w:p>
        </w:tc>
      </w:tr>
      <w:tr w:rsidR="00133F5E" w:rsidRPr="00622527" w:rsidTr="00322071">
        <w:trPr>
          <w:trHeight w:val="264"/>
        </w:trPr>
        <w:tc>
          <w:tcPr>
            <w:tcW w:w="10394" w:type="dxa"/>
            <w:gridSpan w:val="3"/>
            <w:shd w:val="clear" w:color="auto" w:fill="auto"/>
            <w:noWrap/>
            <w:vAlign w:val="bottom"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Biological Process</w:t>
            </w:r>
          </w:p>
        </w:tc>
      </w:tr>
      <w:tr w:rsidR="00133F5E" w:rsidRPr="00622527" w:rsidTr="00322071"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44260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ellular macromolecule metabolic process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HMGB2/EGR1/UBR7/FBXW7/JUN/MAPK6/F4EBP2</w:t>
            </w:r>
          </w:p>
        </w:tc>
      </w:tr>
      <w:tr w:rsidR="00133F5E" w:rsidRPr="00622527" w:rsidTr="00322071"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43170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macromolecule metabolic process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GHMBP2/TBRG1/RB1/GADD45A/CDK6/HBEGF</w:t>
            </w:r>
          </w:p>
        </w:tc>
      </w:tr>
      <w:tr w:rsidR="00133F5E" w:rsidRPr="00622527" w:rsidTr="00322071"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44237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ellular metabolic process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TG12/ATG5/E4F1/HMGB2 /FOXO3/PIK3C3</w:t>
            </w:r>
          </w:p>
        </w:tc>
      </w:tr>
      <w:tr w:rsidR="00133F5E" w:rsidRPr="00622527" w:rsidTr="00322071"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6396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RNA processing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TRA2B/SPOP/ POP</w:t>
            </w:r>
            <w:r w:rsidRPr="0062252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/</w:t>
            </w: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LCMT2/SRPK1/SMC1A/MRPL44</w:t>
            </w:r>
          </w:p>
        </w:tc>
      </w:tr>
      <w:tr w:rsidR="00133F5E" w:rsidRPr="00622527" w:rsidTr="00322071"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8380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RNA splicing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RBM5/SFRS4/TRA2B/PPIG/CIR1/RBM39</w:t>
            </w:r>
          </w:p>
        </w:tc>
      </w:tr>
      <w:tr w:rsidR="00133F5E" w:rsidRPr="00622527" w:rsidTr="00322071"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16071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mRNA metabolic process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DCP2/SMG1/DCPS/CPSF7SYMPK/SFRS17A</w:t>
            </w:r>
          </w:p>
        </w:tc>
      </w:tr>
      <w:tr w:rsidR="00133F5E" w:rsidRPr="00622527" w:rsidTr="00322071"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44238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primary metabolic process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TBRG1/RB1/TAF1/DR1/EGR1/PS72</w:t>
            </w:r>
          </w:p>
        </w:tc>
      </w:tr>
      <w:tr w:rsidR="00133F5E" w:rsidRPr="00622527" w:rsidTr="00322071"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10467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gene expression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RB1/TAF1/ TBRG1/NAPG/IL1B/TLR2</w:t>
            </w:r>
          </w:p>
        </w:tc>
      </w:tr>
      <w:tr w:rsidR="00133F5E" w:rsidRPr="00622527" w:rsidTr="00322071"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8152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metabolic process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GLRX2/MED21/IGF1R/SP1/GNPNAT1/NAT15</w:t>
            </w:r>
          </w:p>
        </w:tc>
      </w:tr>
      <w:tr w:rsidR="00133F5E" w:rsidRPr="00622527" w:rsidTr="00322071"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6397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mRNA processing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RBM5/SF3A1/SF3A3/ WBP4/JMJD6/SYNCRIP</w:t>
            </w:r>
          </w:p>
        </w:tc>
      </w:tr>
      <w:tr w:rsidR="00133F5E" w:rsidRPr="00622527" w:rsidTr="00322071"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44267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ellular protein metabolic process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DC16/SOCS3/TRIM41/ATG12/PTPN2/PSMC1</w:t>
            </w:r>
          </w:p>
        </w:tc>
      </w:tr>
      <w:tr w:rsidR="00133F5E" w:rsidRPr="00622527" w:rsidTr="00322071">
        <w:trPr>
          <w:trHeight w:val="399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46907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ntracellular transport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OPTN/NPM1/ERGIC1/ATL2/JUN</w:t>
            </w:r>
          </w:p>
        </w:tc>
      </w:tr>
      <w:tr w:rsidR="00133F5E" w:rsidRPr="00622527" w:rsidTr="00322071"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9987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ellular process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GTPBP4/RNASEN/IL2RA/SLC2A1/SLC22A1</w:t>
            </w:r>
          </w:p>
        </w:tc>
      </w:tr>
      <w:tr w:rsidR="00133F5E" w:rsidRPr="00622527" w:rsidTr="00322071"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lastRenderedPageBreak/>
              <w:t>0015031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protein transport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OPTN/NUP205/GCKR/TNF/ MVP</w:t>
            </w:r>
          </w:p>
        </w:tc>
      </w:tr>
      <w:tr w:rsidR="00133F5E" w:rsidRPr="00622527" w:rsidTr="00322071"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16070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RNA metabolic process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RB1/TAF1/SF3B14/PPP1R8/RBM28/RNPC3</w:t>
            </w:r>
          </w:p>
        </w:tc>
      </w:tr>
      <w:tr w:rsidR="00133F5E" w:rsidRPr="00622527" w:rsidTr="00322071"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45184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establishment of protein localization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OPTN/TLR2/IL1B/IL1A/CARD8</w:t>
            </w:r>
          </w:p>
        </w:tc>
      </w:tr>
      <w:tr w:rsidR="00133F5E" w:rsidRPr="00622527" w:rsidTr="00322071"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6139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ucleobase</w:t>
            </w:r>
            <w:proofErr w:type="spellEnd"/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, nucleoside, nucleotide and nucleic acid metabolic process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IGF2/SWAP70/NLRP3/IRAK2/MAMLD1/ LIN54 </w:t>
            </w:r>
          </w:p>
        </w:tc>
      </w:tr>
      <w:tr w:rsidR="00133F5E" w:rsidRPr="00622527" w:rsidTr="00322071"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33036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macromolecule localization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OPTN/CRY2/ALS2/SMG1/TIMM13/GDI1</w:t>
            </w:r>
          </w:p>
        </w:tc>
      </w:tr>
      <w:tr w:rsidR="00133F5E" w:rsidRPr="00622527" w:rsidTr="00322071"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19538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protein metabolic process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KT2/ABL2/PTEN/CDKN2A/WDR5</w:t>
            </w:r>
          </w:p>
        </w:tc>
      </w:tr>
      <w:tr w:rsidR="00133F5E" w:rsidRPr="00622527" w:rsidTr="00322071"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65003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macromolecular complex assembly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NRPG/SF1/ IST3H3/BRF2/ TBP/MED30</w:t>
            </w:r>
          </w:p>
        </w:tc>
      </w:tr>
      <w:tr w:rsidR="00133F5E" w:rsidRPr="00622527" w:rsidTr="00322071"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44265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ellular macromolecule catabolic process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DCP2/DC16//OCS3/TRIM41/</w:t>
            </w:r>
          </w:p>
        </w:tc>
      </w:tr>
      <w:tr w:rsidR="00133F5E" w:rsidRPr="00622527" w:rsidTr="00322071"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8104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protein localization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OPTN/IL1A/CARD8/GAPVD1/TAF8 /ALS2</w:t>
            </w:r>
          </w:p>
        </w:tc>
      </w:tr>
      <w:tr w:rsidR="00133F5E" w:rsidRPr="00622527" w:rsidTr="00322071"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9057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macromolecule catabolic process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DCP2 /TDG/IL1B/TNF/CST3/ERI1</w:t>
            </w:r>
          </w:p>
        </w:tc>
      </w:tr>
      <w:tr w:rsidR="00133F5E" w:rsidRPr="00622527" w:rsidTr="00322071"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51649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establishment of localization in cell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CL3/BET1/SEC31A/ATL3/SEC22A/TMED10</w:t>
            </w:r>
          </w:p>
        </w:tc>
      </w:tr>
      <w:tr w:rsidR="00133F5E" w:rsidRPr="00622527" w:rsidTr="00322071"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6807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itrogen compound metabolic process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SF2/IGF1R/PDGFA/SP1/DNAJB6/ETS2</w:t>
            </w:r>
          </w:p>
        </w:tc>
      </w:tr>
      <w:tr w:rsidR="00133F5E" w:rsidRPr="00622527" w:rsidTr="00322071"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48193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Golgi vesicle transport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OPTN/GOLGA5/BET1/SEC24B/SEC24A/ATL2</w:t>
            </w:r>
          </w:p>
        </w:tc>
      </w:tr>
      <w:tr w:rsidR="00133F5E" w:rsidRPr="00622527" w:rsidTr="00322071"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16265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death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JUN/PMAIP1/BID/GGCT/CASP3/CASP7</w:t>
            </w:r>
          </w:p>
        </w:tc>
      </w:tr>
      <w:tr w:rsidR="00133F5E" w:rsidRPr="00622527" w:rsidTr="00322071"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8219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ell death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DYNLL1/TRAF1/CASP5/ ZAK/PIM1</w:t>
            </w:r>
          </w:p>
        </w:tc>
      </w:tr>
      <w:tr w:rsidR="00133F5E" w:rsidRPr="00622527" w:rsidTr="00322071"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43933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macromolecular complex subunit organization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RPL24/NUP205/RBM5/SMNDC1/SNRPE/SNRPG</w:t>
            </w:r>
          </w:p>
        </w:tc>
      </w:tr>
      <w:tr w:rsidR="00133F5E" w:rsidRPr="00622527" w:rsidTr="00322071"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6915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poptosis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TNFAIP8/GREM1/C3ORF38/SLC25A6/ IMP2</w:t>
            </w:r>
          </w:p>
        </w:tc>
      </w:tr>
      <w:tr w:rsidR="00133F5E" w:rsidRPr="00622527" w:rsidTr="00322071"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6412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translation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ELT/RPL10/RPL17/RPS26/HARS2/MARS</w:t>
            </w:r>
          </w:p>
        </w:tc>
      </w:tr>
      <w:tr w:rsidR="00133F5E" w:rsidRPr="00622527" w:rsidTr="00322071"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12501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programmed cell death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KAP13/NOTCH2</w:t>
            </w:r>
            <w:r w:rsidRPr="0062252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/</w:t>
            </w: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GMS1/PIM1/TAF9</w:t>
            </w:r>
          </w:p>
        </w:tc>
      </w:tr>
      <w:tr w:rsidR="00133F5E" w:rsidRPr="00622527" w:rsidTr="00322071"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16192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vesicle-mediated transport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OPTN/CCL3/TMED10/AP4B1/ARFGAP2/AP3D1</w:t>
            </w:r>
          </w:p>
        </w:tc>
      </w:tr>
      <w:tr w:rsidR="00133F5E" w:rsidRPr="00622527" w:rsidTr="00322071"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51641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ellular localization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GOLGA5/STX1A/GOPC/ERGIC1/ATL2/GOSR2</w:t>
            </w:r>
          </w:p>
        </w:tc>
      </w:tr>
      <w:tr w:rsidR="00133F5E" w:rsidRPr="00622527" w:rsidTr="00322071"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44085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ellular component biogenesis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NPM1/NUP205/RBM5/SMNDC1/SNRPE/SNRPG/SF1 </w:t>
            </w:r>
          </w:p>
        </w:tc>
      </w:tr>
      <w:tr w:rsidR="00133F5E" w:rsidRPr="00622527" w:rsidTr="00322071"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6457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protein folding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GLRX2/ERO1LB/FKBP1A/HSP90AA1/PFDN4/PPIA</w:t>
            </w:r>
          </w:p>
        </w:tc>
      </w:tr>
      <w:tr w:rsidR="00133F5E" w:rsidRPr="00622527" w:rsidTr="00322071"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48519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egative regulation of biological process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TULP3/NLK/DCUN1D3 /CIR1/MSH6/ IL15/PLXNA3</w:t>
            </w:r>
          </w:p>
        </w:tc>
      </w:tr>
      <w:tr w:rsidR="00133F5E" w:rsidRPr="00622527" w:rsidTr="00322071"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6888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ER to Golgi vesicle-mediated transport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CFD1 /EC24B/SEC24A/SEC31A</w:t>
            </w:r>
          </w:p>
        </w:tc>
      </w:tr>
      <w:tr w:rsidR="00133F5E" w:rsidRPr="00622527" w:rsidTr="00322071"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48523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egative regulation of cellular process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DR1/EGR1/ZHX2/ZNF345/HSBP1/ PLXNA3</w:t>
            </w:r>
          </w:p>
        </w:tc>
      </w:tr>
      <w:tr w:rsidR="00133F5E" w:rsidRPr="00622527" w:rsidTr="00322071"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19941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modification-dependent protein catabolic process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UBR7/ SUMO2/TNFAIP3 /TRIM25/SOCS3</w:t>
            </w:r>
          </w:p>
        </w:tc>
      </w:tr>
      <w:tr w:rsidR="00133F5E" w:rsidRPr="00622527" w:rsidTr="00322071"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43632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modification-dependent macromolecule catabolic process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MKRN2/RNF144B/CUL5/HSP90B1 /TAF1</w:t>
            </w:r>
          </w:p>
        </w:tc>
      </w:tr>
      <w:tr w:rsidR="00133F5E" w:rsidRPr="00622527" w:rsidTr="00322071"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9059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macromolecule biosynthetic process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/IL1A/TLR6/MAMLD1/PDGFA</w:t>
            </w:r>
            <w:r w:rsidRPr="0062252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/</w:t>
            </w: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HBEGF</w:t>
            </w:r>
          </w:p>
        </w:tc>
      </w:tr>
      <w:tr w:rsidR="00133F5E" w:rsidRPr="00622527" w:rsidTr="00322071"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51603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proteolysis involved in cellular protein catabolic process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FEM1B/RNF139/TAF1/IL1B/TNF</w:t>
            </w:r>
          </w:p>
        </w:tc>
      </w:tr>
      <w:tr w:rsidR="00133F5E" w:rsidRPr="00622527" w:rsidTr="00322071"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44257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ellular protein catabolic process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FEM1B/RNF139/MARCH3/RFFL/USP16</w:t>
            </w:r>
          </w:p>
        </w:tc>
      </w:tr>
      <w:tr w:rsidR="00133F5E" w:rsidRPr="00622527" w:rsidTr="00322071"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32446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protein modification by small protein conjugation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/MIB1/UBE2D3/UBE2H/CBLL1/CDKN2A</w:t>
            </w:r>
          </w:p>
        </w:tc>
      </w:tr>
      <w:tr w:rsidR="00133F5E" w:rsidRPr="00622527" w:rsidTr="00322071"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6461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protein complex assembly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TUBG1/TSC1 /VMA21 /TAP2 /WASL</w:t>
            </w:r>
          </w:p>
        </w:tc>
      </w:tr>
      <w:tr w:rsidR="00133F5E" w:rsidRPr="00622527" w:rsidTr="00322071"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70271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protein complex biogenesis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TAF1/USP16/SEPT9/BIRC3/TSC1/YWHAB</w:t>
            </w:r>
          </w:p>
        </w:tc>
      </w:tr>
      <w:tr w:rsidR="00133F5E" w:rsidRPr="00622527" w:rsidTr="00322071"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34645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ellular macromolecule biosynthetic process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HMGB2/AKT2/CSF2/IL1B/TLR2</w:t>
            </w:r>
          </w:p>
        </w:tc>
      </w:tr>
      <w:tr w:rsidR="00133F5E" w:rsidRPr="00622527" w:rsidTr="00322071"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0375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RNA splicing, via </w:t>
            </w:r>
            <w:proofErr w:type="spellStart"/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transesterification</w:t>
            </w:r>
            <w:proofErr w:type="spellEnd"/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reactions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RBM5/SF3A3/HNRNPC/TRA2B/</w:t>
            </w:r>
          </w:p>
        </w:tc>
      </w:tr>
      <w:tr w:rsidR="00133F5E" w:rsidRPr="00622527" w:rsidTr="00322071"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16567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protein </w:t>
            </w:r>
            <w:proofErr w:type="spellStart"/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ubiquitination</w:t>
            </w:r>
            <w:proofErr w:type="spellEnd"/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UBE2V1/RNF144B/RNF139/GTPBP4/MD2</w:t>
            </w:r>
          </w:p>
        </w:tc>
      </w:tr>
      <w:tr w:rsidR="00133F5E" w:rsidRPr="00622527" w:rsidTr="00322071"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70647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protein modification by small protein conjugation or removal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UBE2V1/SIAH2/UBE2D3/UBE2H/TSC1</w:t>
            </w:r>
          </w:p>
        </w:tc>
      </w:tr>
      <w:tr w:rsidR="00133F5E" w:rsidRPr="00622527" w:rsidTr="00322071"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1775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ell activation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L15/TICAM1/SBNO2/TLR6/TLR2/</w:t>
            </w:r>
          </w:p>
        </w:tc>
      </w:tr>
      <w:tr w:rsidR="00133F5E" w:rsidRPr="00622527" w:rsidTr="00322071"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44092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egative regulation of molecular function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RAK2/IL1B/PSMA6 /CDC16</w:t>
            </w:r>
          </w:p>
        </w:tc>
      </w:tr>
      <w:tr w:rsidR="00133F5E" w:rsidRPr="00622527" w:rsidTr="00322071"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31396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regulation of protein </w:t>
            </w:r>
            <w:proofErr w:type="spellStart"/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ubiquitination</w:t>
            </w:r>
            <w:proofErr w:type="spellEnd"/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GTPBP4/TSC1 /FKBP1A/PSMD14//CDC27</w:t>
            </w:r>
          </w:p>
        </w:tc>
      </w:tr>
      <w:tr w:rsidR="00133F5E" w:rsidRPr="00622527" w:rsidTr="00322071"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22607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ellular component assembly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RCAM/DIAPH1/PDGFA/ VMA21/SACS</w:t>
            </w:r>
          </w:p>
        </w:tc>
      </w:tr>
      <w:tr w:rsidR="00133F5E" w:rsidRPr="00622527" w:rsidTr="00322071"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45321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leukocyte activation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IL15/TICAM1/ TLR6/TLR2 /TNFSF14 </w:t>
            </w:r>
          </w:p>
        </w:tc>
      </w:tr>
      <w:tr w:rsidR="00133F5E" w:rsidRPr="00622527" w:rsidTr="00322071"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6367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transcription initiation from RNA polymerase II promoter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TAF1/GTF2F2</w:t>
            </w:r>
            <w:r w:rsidRPr="0062252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/</w:t>
            </w: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TAF9/TAF12/TBP</w:t>
            </w:r>
          </w:p>
        </w:tc>
      </w:tr>
      <w:tr w:rsidR="00133F5E" w:rsidRPr="00622527" w:rsidTr="00322071"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lastRenderedPageBreak/>
              <w:t>0031397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negative regulation of protein </w:t>
            </w:r>
            <w:proofErr w:type="spellStart"/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ubiquitination</w:t>
            </w:r>
            <w:proofErr w:type="spellEnd"/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PSMD14/FZR1/CDC16/CDC27/ GTPBP4</w:t>
            </w:r>
          </w:p>
        </w:tc>
      </w:tr>
      <w:tr w:rsidR="00133F5E" w:rsidRPr="00622527" w:rsidTr="00322071"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6352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transcription initiation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TAF7/TAF9/ MED30/MED14/MED17</w:t>
            </w:r>
          </w:p>
        </w:tc>
      </w:tr>
      <w:tr w:rsidR="00133F5E" w:rsidRPr="00622527" w:rsidTr="00322071"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30163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protein catabolic process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FEM1B/RNF139/IL1B/TNF</w:t>
            </w:r>
          </w:p>
        </w:tc>
      </w:tr>
      <w:tr w:rsidR="00133F5E" w:rsidRPr="00622527" w:rsidTr="00322071"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44419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nterspecies interaction between organisms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RRAGA/TARDBP/TLR6/TLR2/NXF1/TRIM25</w:t>
            </w:r>
          </w:p>
        </w:tc>
      </w:tr>
      <w:tr w:rsidR="00133F5E" w:rsidRPr="00622527" w:rsidTr="00322071"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6886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ntracellular protein transport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OPTN/NUP205/GCKR/TNF/NFKBIE</w:t>
            </w:r>
          </w:p>
        </w:tc>
      </w:tr>
      <w:tr w:rsidR="00133F5E" w:rsidRPr="00622527" w:rsidTr="00322071"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6366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transcription from RNA polymerase II promoter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RB1/TAF1/DR1/EGR1 /JUN/CREB5</w:t>
            </w:r>
          </w:p>
        </w:tc>
      </w:tr>
      <w:tr w:rsidR="00133F5E" w:rsidRPr="00622527" w:rsidTr="00322071"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6368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RNA elongation from RNA polymerase II promoter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GTF2A2/ GTF2H1/POLR2D/POLR2E</w:t>
            </w:r>
          </w:p>
        </w:tc>
      </w:tr>
      <w:tr w:rsidR="00133F5E" w:rsidRPr="00622527" w:rsidTr="00322071"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0278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mitotic cell cycle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TAF1/CDC123/CDKN1B/CDKN2A /SKP1</w:t>
            </w:r>
          </w:p>
        </w:tc>
      </w:tr>
      <w:tr w:rsidR="00133F5E" w:rsidRPr="00622527" w:rsidTr="00322071"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0377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RNA splicing, via </w:t>
            </w:r>
            <w:proofErr w:type="spellStart"/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transesterification</w:t>
            </w:r>
            <w:proofErr w:type="spellEnd"/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reactions with bulged adenosine as nucleophile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RBM5/SMNDC1/SNRPE /SF1/ SLU7</w:t>
            </w:r>
          </w:p>
        </w:tc>
      </w:tr>
      <w:tr w:rsidR="00133F5E" w:rsidRPr="00622527" w:rsidTr="00322071"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0398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nuclear mRNA splicing, via </w:t>
            </w:r>
            <w:proofErr w:type="spellStart"/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pliceosome</w:t>
            </w:r>
            <w:proofErr w:type="spellEnd"/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RBM5/SMNDC1/ SNRPG/SF1/PM1</w:t>
            </w:r>
          </w:p>
        </w:tc>
      </w:tr>
      <w:tr w:rsidR="00133F5E" w:rsidRPr="00622527" w:rsidTr="00322071"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31400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egative regulation of protein modification process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FAM129A/IBTK/GTPBP4/TSC1//TAF7</w:t>
            </w:r>
          </w:p>
        </w:tc>
      </w:tr>
      <w:tr w:rsidR="00133F5E" w:rsidRPr="00622527" w:rsidTr="00322071"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7049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ell cycle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ASP3/DCUN1D3/SMARCA4/ SMD14</w:t>
            </w:r>
          </w:p>
        </w:tc>
      </w:tr>
      <w:tr w:rsidR="00133F5E" w:rsidRPr="00622527" w:rsidTr="00322071"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33365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protein localization in organelle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OPTN /TNF/NFKBIE/SNUPN/</w:t>
            </w:r>
          </w:p>
        </w:tc>
      </w:tr>
      <w:tr w:rsidR="00133F5E" w:rsidRPr="00622527" w:rsidTr="00322071"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22613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ribonucleoprotein</w:t>
            </w:r>
            <w:proofErr w:type="spellEnd"/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complex biogenesis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GTPBP4/RNASEN/RPL24/ RBM5 /TSR1</w:t>
            </w:r>
          </w:p>
        </w:tc>
      </w:tr>
      <w:tr w:rsidR="00133F5E" w:rsidRPr="00622527" w:rsidTr="00322071"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50866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egative regulation of cell activation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PDGFA//CASP3/CD274/IL2RA</w:t>
            </w:r>
          </w:p>
        </w:tc>
      </w:tr>
      <w:tr w:rsidR="00133F5E" w:rsidRPr="00622527" w:rsidTr="00322071"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34613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ellular protein localization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OPTN/NUP205/TNF/NFKBIE/SNUPN</w:t>
            </w:r>
          </w:p>
        </w:tc>
      </w:tr>
      <w:tr w:rsidR="00133F5E" w:rsidRPr="00622527" w:rsidTr="00322071"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51090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regulation of transcription factor activity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DKN2A/IRAK2/TRIB1/HMOX1/ID2</w:t>
            </w:r>
          </w:p>
        </w:tc>
      </w:tr>
      <w:tr w:rsidR="00133F5E" w:rsidRPr="00622527" w:rsidTr="00322071"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90046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regulation of transcription regulator activity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DKN2A/ /IRAK2/TRIB1 /TLR2</w:t>
            </w:r>
          </w:p>
        </w:tc>
      </w:tr>
      <w:tr w:rsidR="00133F5E" w:rsidRPr="00622527" w:rsidTr="00322071"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70727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ellular macromolecule localization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OPTN/ /GCKR/TNF/NFKBIE/IL1B</w:t>
            </w:r>
          </w:p>
        </w:tc>
      </w:tr>
      <w:tr w:rsidR="00133F5E" w:rsidRPr="00622527" w:rsidTr="00322071"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16043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ellular component organization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RPL24 /ATG12/ATG5/NUP205 /SF1/SNRNP200</w:t>
            </w:r>
          </w:p>
        </w:tc>
      </w:tr>
      <w:tr w:rsidR="00133F5E" w:rsidRPr="00622527" w:rsidTr="00322071"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44249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ellular biosynthetic process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IR1/RBM39/BZW1/ZNF646/OXSM</w:t>
            </w:r>
          </w:p>
        </w:tc>
      </w:tr>
      <w:tr w:rsidR="00133F5E" w:rsidRPr="00622527" w:rsidTr="00322071"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9058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biosynthetic process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E4F1/KIN/DNAJC2/HMGB2/IGHMBP2</w:t>
            </w:r>
          </w:p>
        </w:tc>
      </w:tr>
      <w:tr w:rsidR="00133F5E" w:rsidRPr="00622527" w:rsidTr="00322071"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6354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RNA elongation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GTF2A2/GTF2F2/GTF2H1 /POLR2E/ ELL</w:t>
            </w:r>
          </w:p>
        </w:tc>
      </w:tr>
      <w:tr w:rsidR="00133F5E" w:rsidRPr="00622527" w:rsidTr="00322071"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6916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nti-apoptosis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BNIP3L/TNFAIP8/DUSP1/ERC1/ GF1R</w:t>
            </w:r>
          </w:p>
        </w:tc>
      </w:tr>
      <w:tr w:rsidR="00133F5E" w:rsidRPr="00622527" w:rsidTr="00322071"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16197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endosome transport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VPS13A/ADRB2/RHOB/SNX1/FAM160A2</w:t>
            </w:r>
          </w:p>
        </w:tc>
      </w:tr>
      <w:tr w:rsidR="00133F5E" w:rsidRPr="00622527" w:rsidTr="00322071"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2695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egative regulation of leukocyte activation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DKN2A/ /CD274/IL2RA/IL20RB/CD276/</w:t>
            </w:r>
          </w:p>
        </w:tc>
      </w:tr>
      <w:tr w:rsidR="00133F5E" w:rsidRPr="00622527" w:rsidTr="00322071"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43086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egative regulation of catalytic activity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DUSP6/ZFYVE28/TRIB1/FGFR1OP/CDKN2A</w:t>
            </w:r>
          </w:p>
        </w:tc>
      </w:tr>
      <w:tr w:rsidR="00133F5E" w:rsidRPr="00622527" w:rsidTr="00322071"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60255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regulation of macromolecule metabolic process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RB1 /DR1/EGR1/SYNCRIP/HNRNPU</w:t>
            </w:r>
          </w:p>
        </w:tc>
      </w:tr>
      <w:tr w:rsidR="00133F5E" w:rsidRPr="00622527" w:rsidTr="00322071"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46649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lymphocyte activation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ELF4/IL15/LRRC8A/SLAMF7/CD276//IL2RA</w:t>
            </w:r>
          </w:p>
        </w:tc>
      </w:tr>
      <w:tr w:rsidR="00133F5E" w:rsidRPr="00622527" w:rsidTr="00322071"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50868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egative regulation of T cell activation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D274/IL2RA/IL20RB/CD276</w:t>
            </w:r>
          </w:p>
        </w:tc>
      </w:tr>
      <w:tr w:rsidR="00133F5E" w:rsidRPr="00622527" w:rsidTr="00322071"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51726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regulation of cell cycle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DKN2A/SMC1A/NBN/BCCIP/PTEN/IL1B</w:t>
            </w:r>
          </w:p>
        </w:tc>
      </w:tr>
      <w:tr w:rsidR="00133F5E" w:rsidRPr="00622527" w:rsidTr="00322071"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51438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regulation of ubiquitin-protein ligase activity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PSMD14/FZR1/PSMA2/PSMA3/PSMA6/PSMB4</w:t>
            </w:r>
          </w:p>
        </w:tc>
      </w:tr>
      <w:tr w:rsidR="00133F5E" w:rsidRPr="00622527" w:rsidTr="00322071"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43687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post-translational protein modification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GLRX2/ERO1LB/ TLR6/BRD1/TAF9/CDC16</w:t>
            </w:r>
          </w:p>
        </w:tc>
      </w:tr>
      <w:tr w:rsidR="00133F5E" w:rsidRPr="00622527" w:rsidTr="00322071"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31399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regulation of protein modification process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POA1/SOCS3/ /IL1B</w:t>
            </w:r>
            <w:r w:rsidRPr="0062252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/</w:t>
            </w: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BMP2/RNF139</w:t>
            </w:r>
          </w:p>
        </w:tc>
      </w:tr>
      <w:tr w:rsidR="00133F5E" w:rsidRPr="00622527" w:rsidTr="00322071"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44248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ellular catabolic process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TG12/ATG5/DCP2/SMG1/IRG1/HSP90B1</w:t>
            </w:r>
          </w:p>
        </w:tc>
      </w:tr>
      <w:tr w:rsidR="00133F5E" w:rsidRPr="00622527" w:rsidTr="00322071"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51437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positive regulation of ubiquitin-protein ligase activity during mitotic cell cycle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PSMD14/FZR1/PSMA3 /CDC16//CDC27</w:t>
            </w:r>
          </w:p>
        </w:tc>
      </w:tr>
      <w:tr w:rsidR="00133F5E" w:rsidRPr="00622527" w:rsidTr="00322071"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19222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regulation of metabolic process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DKN1B/CKS1B/GADD45A/GTPBP4 /PTEN/</w:t>
            </w:r>
          </w:p>
        </w:tc>
      </w:tr>
      <w:tr w:rsidR="00133F5E" w:rsidRPr="00622527" w:rsidTr="00322071"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51250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egative regulation of lymphocyte activation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ASP3/CD274/IL2RA/IL20RB/CD276</w:t>
            </w:r>
          </w:p>
        </w:tc>
      </w:tr>
      <w:tr w:rsidR="00133F5E" w:rsidRPr="00622527" w:rsidTr="00322071"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51340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regulation of ligase activity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PSMD14/FZR1/PSMA2 /PSMA6/PSMB4</w:t>
            </w:r>
          </w:p>
        </w:tc>
      </w:tr>
      <w:tr w:rsidR="00133F5E" w:rsidRPr="00622527" w:rsidTr="00322071"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51352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egative regulation of ligase activity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PSMD14/FZR1/PSMA2/CDC16/CDC27</w:t>
            </w:r>
          </w:p>
        </w:tc>
      </w:tr>
      <w:tr w:rsidR="00133F5E" w:rsidRPr="00622527" w:rsidTr="00322071"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51444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egative regulation of ubiquitin-protein ligase activity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PSMD14/FZR1/PSMA2/ CDC27/CDKN2A</w:t>
            </w:r>
          </w:p>
        </w:tc>
      </w:tr>
      <w:tr w:rsidR="00133F5E" w:rsidRPr="00622527" w:rsidTr="00322071"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48522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positive regulation of cellular process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FAM129A/IL1B/TNF/F3/ CASP3//TRAF1</w:t>
            </w:r>
          </w:p>
        </w:tc>
      </w:tr>
      <w:tr w:rsidR="00133F5E" w:rsidRPr="00622527" w:rsidTr="00322071"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lastRenderedPageBreak/>
              <w:t>0022618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ribonucleoprotein</w:t>
            </w:r>
            <w:proofErr w:type="spellEnd"/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complex assembly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RPL24/RBM5/SMNDC1/SNRPE/SNRPG</w:t>
            </w:r>
          </w:p>
        </w:tc>
      </w:tr>
      <w:tr w:rsidR="00133F5E" w:rsidRPr="00622527" w:rsidTr="00322071"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9892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egative regulation of metabolic process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DR1/EGR1/CD276/DNAJB6/CIR1/MSH6</w:t>
            </w:r>
          </w:p>
        </w:tc>
      </w:tr>
      <w:tr w:rsidR="00133F5E" w:rsidRPr="00622527" w:rsidTr="00322071"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42981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regulation of apoptosis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DAD1//GNRH1/ANXA1/BIRC3/XIAP</w:t>
            </w:r>
            <w:r w:rsidRPr="0062252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/</w:t>
            </w: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TAF9</w:t>
            </w:r>
          </w:p>
        </w:tc>
      </w:tr>
      <w:tr w:rsidR="00133F5E" w:rsidRPr="00622527" w:rsidTr="00322071"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10941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regulation of cell death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DAD1/F3/BID/CASP3/CUL5/MNT/P2RX4</w:t>
            </w:r>
          </w:p>
        </w:tc>
      </w:tr>
      <w:tr w:rsidR="00133F5E" w:rsidRPr="00622527" w:rsidTr="00322071"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43412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macromolecule modification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GLRX2/ERO1LB/GADD45B/ZAK/DRD4</w:t>
            </w:r>
          </w:p>
        </w:tc>
      </w:tr>
      <w:tr w:rsidR="00133F5E" w:rsidRPr="00622527" w:rsidTr="00322071"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31324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egative regulation of cellular metabolic process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EGR1/ZHX2/HIC2//RBPJ/GATAD2A</w:t>
            </w:r>
          </w:p>
        </w:tc>
      </w:tr>
      <w:tr w:rsidR="00133F5E" w:rsidRPr="00622527" w:rsidTr="00322071"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51439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regulation of ubiquitin-protein ligase activity during mitotic cell cycle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PSMD14/FZR1/PSMA2/PSMA3/ PSMB4</w:t>
            </w:r>
          </w:p>
        </w:tc>
      </w:tr>
      <w:tr w:rsidR="00133F5E" w:rsidRPr="00622527" w:rsidTr="00322071"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51443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positive regulation of ubiquitin-protein ligase activity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PSMD14/FZR1/PSMD4/SKP1/CDC16</w:t>
            </w:r>
          </w:p>
        </w:tc>
      </w:tr>
      <w:tr w:rsidR="00133F5E" w:rsidRPr="00622527" w:rsidTr="00322071"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48518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positive regulation of biological process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FAM129A/ TNF/F3/ELF4/MMP12</w:t>
            </w:r>
          </w:p>
        </w:tc>
      </w:tr>
      <w:tr w:rsidR="00133F5E" w:rsidRPr="00622527" w:rsidTr="00322071"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51246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regulation of protein metabolic process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POA1/SOCS3/FAM129A/IBTK</w:t>
            </w:r>
          </w:p>
        </w:tc>
      </w:tr>
      <w:tr w:rsidR="00133F5E" w:rsidRPr="00622527" w:rsidTr="00322071">
        <w:trPr>
          <w:trHeight w:val="264"/>
        </w:trPr>
        <w:tc>
          <w:tcPr>
            <w:tcW w:w="10394" w:type="dxa"/>
            <w:gridSpan w:val="3"/>
            <w:shd w:val="clear" w:color="auto" w:fill="auto"/>
            <w:noWrap/>
            <w:vAlign w:val="bottom"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Cellular Component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44424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ntracellular part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RIP1/CIR1/TAF9/KAT2B/FAM160A2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5622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ntracellular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DNAJC19/CPT1A/DOCK4/PLXNA3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43226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organelle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CDC90B/BID/TFB2M/MRPL14/MIB1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43229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ntracellular organelle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GMS1 /SEC24B/TUBB2A/TUBB6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43227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membrane-bounded organelle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QLE/SRD5A1/HSPA13/TLR6/TLR1/PDGFA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43231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ntracellular membrane-bounded organelle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TAF1A/TAF9/KAT2B/BRF1/ TULP3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70013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ntracellular organelle lumen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DC5L/KIAA0020/CS/DLST/ALAS1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31974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membrane-enclosed lumen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SUN2/RBM28/ELP3/ELP2/TSR1/UTP6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43233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organelle lumen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TAF7/MMS19 /TFB2M/SSBP1/BRD1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5737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ytoplasm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GOLGA5/SGMS1 /BET1/CDC123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44446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ntracellular organelle part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BOD1/TEP1/TERF1/RSAD2/WDR5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44422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organelle part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RPA2/RPS6KA3/SKP1/SNRPD3/COL4A3BP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399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44428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uclear part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TBP/TDG/ING3/EZH2/BRD1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31981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uclear lumen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THAP1/METTL3/ RB1/RPA2/ING3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30529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ribonucleoprotein</w:t>
            </w:r>
            <w:proofErr w:type="spellEnd"/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complex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RPL10L/RPL10/RPL21/RPL24/RPL31/RPL39 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5634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ucleus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RIP1/CIR1/TAF1A/DK/LIN54/ZNF646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5654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ucleoplasm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PAX8/SYMPK/HIST3H3/CASP3/ CDC27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32991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macromolecular complex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ERP1 /BCCIP/ALS2/ DCAF6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44444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ytoplasmic part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PRKCI/GOLGA5 /CNIH/BET1/DLL1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44451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ucleoplasm part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HFM1 /EZH2/BRD8/BRD1/WDR5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5730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ucleolus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MSN/ATF3 /NBN/THRAP3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5681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pliceosomal</w:t>
            </w:r>
            <w:proofErr w:type="spellEnd"/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complex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F3A1/RNPC3/SNRNP200/HNRNPU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43228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on-membrane-bounded organelle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TAF1A/RPL10L/RPL10/PDE4DIP/ABI1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43232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ntracellular non-membrane-bounded organelle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TAF1A /RPL10/RPL21/DYNLT3/KRTAP3-2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16607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uclear speck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MNDC1 /SF3A3/NOC3L/RBM8A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16604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uclear body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FBL/SRRM2/GAR1/U2AF1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5840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ribosome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RPL10/RPL21/RPL24/RPS18/MRPL51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5829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ytosol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ODC1/ODF2/FZR1/POMP/CDC42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44464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ell part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ENPN/NUP85/NDEL1/MYL12B/CCDC55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5623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ell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GJC1/ SPRY2/TLR6/FKBP11//ZNF830 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33279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ribosomal subunit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RPL10L/HBA2/RPS8/RPS28/MRPL51/MRPL22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16591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DNA-directed RNA polymerase II, </w:t>
            </w:r>
            <w:proofErr w:type="spellStart"/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holoenzyme</w:t>
            </w:r>
            <w:proofErr w:type="spellEnd"/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POLR2D/TAF8/TAF1/GTF2H1/ INTS9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43234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protein complex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RIP1/CIR1/TAF1A/CACYBP/ALS2/BMP2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lastRenderedPageBreak/>
              <w:t>0005794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Golgi apparatus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GOLGA5/SGMS1/CNIH/BET1/ PRNP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12505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endomembrane system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MEST/NSDHL /TLR6/TLR1/CDC42EP2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15935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mall ribosomal subunit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HBA2/RPS8/RPS10/RPS12//DAP3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16592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mediator complex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MED19 /MED21/MED17/MED7 /THRAP3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0502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proteasome complex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PSMD1/PSMD2/PSMB4/PSMA2/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5793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ER-Golgi intermediate compartment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VMA21/ERGIC1/SURF4/TMEM49/YIF1A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5643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uclear pore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EC13/NUP85 /SNUPN/NXF1/NUP50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44445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ytosolic part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RPL10/RPL21/RPL24/RPL31/CT4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5739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mitochondrion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TP5E/ATP5L2/BNIP3L/TOMM34/CPT1A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46930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pore complex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NUPN/NXF1/NUP50/NUP205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22626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ytosolic ribosome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RPL10L/RPL10/RPL21 /RPL31/RPL39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0139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Golgi membrane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OPA/AFTPH /SGMS1/ST6GAL1/GOSR2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6286" w:type="dxa"/>
            <w:gridSpan w:val="2"/>
            <w:shd w:val="clear" w:color="auto" w:fill="auto"/>
            <w:noWrap/>
            <w:vAlign w:val="bottom"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olecular Function</w:t>
            </w:r>
          </w:p>
        </w:tc>
        <w:tc>
          <w:tcPr>
            <w:tcW w:w="4108" w:type="dxa"/>
            <w:shd w:val="clear" w:color="auto" w:fill="auto"/>
            <w:noWrap/>
            <w:vAlign w:val="bottom"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5515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protein binding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DNAJA2/SPAG9/TRIM41</w:t>
            </w:r>
            <w:r w:rsidRPr="0062252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/</w:t>
            </w: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D59/CD97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3723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RNA binding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GHMBP2/RPL21/SAFB/SNRPG/SF1</w:t>
            </w:r>
            <w:r w:rsidRPr="0062252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/</w:t>
            </w: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RBM4B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16251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general RNA polymerase II transcription factor activity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MED19/CNOT2/MED15/MED20/TAF12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8134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transcription factor binding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RAD54L2/OASL/CALCOCO1/JUN/NBN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3712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transcription cofactor activity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USP16/E4F1 /SND1/TFB2M/TMF1/PIR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5488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binding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DNAJA2/GADD45B/ UGDH/PSME4/HEATR5A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3735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tructural constituent of ribosome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RPL10L/MRPL22/RPL39/MRPS5/RPL23/MRPL33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16455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RNA polymerase II transcription mediator activity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MED19/CNOT2/MED15/MED17/THRAP3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3702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RNA polymerase II transcription factor activity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ZNF345/IRF7 /ZNF143/ MED19 /HTATSF1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3676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ucleic acid binding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HNRNPK/HNRNPU/TEP1/RPF1/CALCOCO1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0166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ucleotide binding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KT3/RIT1/ATL2/ /SFRS4/TRA2B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19210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kinase inhibitor activity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TRIB1/CDKN1B/GMFB/PRKRIP1/SOCS3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399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4860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protein kinase inhibitor activity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DKN1B/TRIB1/GMFB/PRKRIP1/SOCS3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3713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ranscription </w:t>
            </w:r>
            <w:proofErr w:type="spellStart"/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oactivator</w:t>
            </w:r>
            <w:proofErr w:type="spellEnd"/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activity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REM/DCAF6/CALCOCO1/MED30/GTF2A2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0394" w:type="dxa"/>
            <w:gridSpan w:val="3"/>
            <w:shd w:val="clear" w:color="auto" w:fill="auto"/>
            <w:noWrap/>
            <w:vAlign w:val="bottom"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22527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U</w:t>
            </w:r>
            <w:r w:rsidRPr="00622527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>pregulated</w:t>
            </w:r>
            <w:proofErr w:type="spellEnd"/>
            <w:r w:rsidRPr="00622527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 xml:space="preserve"> genes in </w:t>
            </w:r>
            <w:proofErr w:type="spellStart"/>
            <w:r w:rsidRPr="00622527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>intratumoral</w:t>
            </w:r>
            <w:proofErr w:type="spellEnd"/>
            <w:r w:rsidRPr="00622527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 xml:space="preserve">cancer-associated </w:t>
            </w:r>
            <w:proofErr w:type="spellStart"/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>myofibroblasts</w:t>
            </w:r>
            <w:proofErr w:type="spellEnd"/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622527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>CAMFs</w:t>
            </w: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>)</w:t>
            </w:r>
            <w:r w:rsidRPr="00622527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622527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>vs</w:t>
            </w:r>
            <w:proofErr w:type="spellEnd"/>
            <w:r w:rsidRPr="00622527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 xml:space="preserve"> quiescent HSCs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6286" w:type="dxa"/>
            <w:gridSpan w:val="2"/>
            <w:shd w:val="clear" w:color="auto" w:fill="auto"/>
            <w:noWrap/>
            <w:vAlign w:val="bottom"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622527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 xml:space="preserve">Biological </w:t>
            </w:r>
            <w:r w:rsidRPr="00622527">
              <w:rPr>
                <w:rFonts w:ascii="Times New Roman" w:hAnsi="Times New Roman" w:hint="eastAsia"/>
                <w:b/>
                <w:color w:val="000000" w:themeColor="text1"/>
                <w:sz w:val="20"/>
                <w:szCs w:val="20"/>
              </w:rPr>
              <w:t>P</w:t>
            </w:r>
            <w:r w:rsidRPr="00622527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rocess</w:t>
            </w:r>
          </w:p>
        </w:tc>
        <w:tc>
          <w:tcPr>
            <w:tcW w:w="4108" w:type="dxa"/>
            <w:shd w:val="clear" w:color="auto" w:fill="auto"/>
            <w:noWrap/>
            <w:vAlign w:val="bottom"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7155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ell adhesion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THRA/CDH2/CD209/COL12A1/VCAN/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22610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biological adhesion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VCL /NRP1/NPTN/ADAM10/ERBB3/TPM1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48731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ystem development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MPD1/ TUBB2A/FZD2/CNFN/PRDX2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7275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multicellular organismal development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GDF11/TNC//GFBP7/PRDX2/DDAH1/NR2F6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48856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natomical structure development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KAT2A/PRKDC/NRG1/KIF2A/RPS19/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9653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natomical structure morphogenesis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PDPN /COL4A1/TPM1/PLAT/KRT18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1944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vasculature development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OL4A1 /ANGPTL6 /VEGFA/MMP2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32502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developmental process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GFRAP1 /CHST3/COL4A2/TPM1/ ACP5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1568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blood vessel development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HB/ CYR61/VEGFA/NRP1/SEMA5A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16477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ell migration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MO/CDK5/TWIST1/CCKAR/ROBO1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6928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ellular component movement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VEGFA/GREM1/DKK1/VNN2/CD9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48870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ell motility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MO/CDK5/TWIST1/CXCL12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399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51674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localization of cell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MIA3/BDKRB1/VEGFA/GREM1/ADAM10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51270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regulation of cellular component movement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MIA3/BDKRB1/VEGFA/GREM1/CXCL12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1935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endothelial cell proliferation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TP5A1/THBS1/CAV1/CAV2/ATPIF1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lastRenderedPageBreak/>
              <w:t>0001936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regulation of endothelial cell proliferation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TP5A1/THBS1 /CAV2/ATPIF1/CCL26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2685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regulation of leukocyte migration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MIA3/BDKRB1/VEGFA//CXCL12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2687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positive regulation of leukocyte migration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THBS1/ADAM10/CXCL12/BDKRB1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40012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regulation of locomotion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MIA3/BDKRB1/VEGFA/SCARB1/SNCA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43062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extracellular structure organization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DH2/MYO6 /TNC/ TGFBI /COL18A1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30198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extracellular matrix organization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OL1A2/COL3A1/COL5A1 /CRISPLD2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55114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oxidation reduction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DUFB7/UQCRQ/FLJ44606/CYBRD1/FADS2/1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30334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regulation of cell migration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MIA3/BDKRB1/VEGFA /CDK5/LAMA4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1525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ngiogenesis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YR61/NRP1/SEMA5A/THBS1/VEGFC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48514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blood vessel morphogenesis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OL4A1/ ANG/ANGPT1/TNFRSF12A/PLAT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1501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keletal system development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THRA /COL5A2 /MMP2/HSPG2/TWIST1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51272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positive regulation of cellular component movement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MIA3/BDKRB1 /THBS1/CXCL12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48513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organ development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THRA/COL4A1/ELK3/TUFT1/FZD2/CCKAR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0904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ell morphogenesis involved in differentiation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100A4/COL18A1/ /ERBB3/PARD3/PTPN11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9611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response to wounding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3/PRDX2/F12/THBS1/IL6ST/OSMR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40011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locomotion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MO /TWIST1/CCKAR/ROBO1/MIA3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60348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bone development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FSTL3/COL5A2/EXT1/EXT2/SPARC/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7409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xonogenesis</w:t>
            </w:r>
            <w:proofErr w:type="spellEnd"/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PON2/UNC5B/NTF3/ROBO1/NRP1/CCKAR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32535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regulation of cellular component size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FHL1/NUPR1/IGFBP6/LIMA1/LAMB2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6936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muscle contraction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TNNT1/MYL9/ANXA6 /TPM1/VCL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3012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muscle system process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TNNT1/CRYAB/ANKRD2/ITGB5/ASPH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10035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response to inorganic substance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ERPINE1/PRKCA/CUTA/FXN/CAV1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8283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ell proliferation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BDS/SCARB1/ATP5A1/THBS1/PRDX2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9605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response to external stimulus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OL3A1/CD9/SBDS /ERBB3/TPM1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0271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polysaccharide biosynthetic process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GBE1 /CERCAM/ALG1/CHST3/CHST12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40017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positive regulation of locomotion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MIA3/BDKRB1/SCARB1/PRKCA/CXCL12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31175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euron projection development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DK5/ERBB3/PARD3/SEMA5A/UCHL1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48812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euron projection morphogenesis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DK5/ERBB3/PARD3/PTPN11/NRP1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1937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egative regulation of endothelial cell proliferation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TP5A1/THBS1/CAV1/CAV2/ATPIF1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7399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ervous system development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DK5/TWIST1/CCKAR/VCAN/KCTD11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18130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heterocycle</w:t>
            </w:r>
            <w:proofErr w:type="spellEnd"/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biosynthetic process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MTHFD1/PYCR1/ALDH18A1/MOCOS/UROS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32879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regulation of localization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NCA/MIA3/BDKRB1/GREM1/JPH2/CXCL12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42221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response to chemical stimulus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ERPINE1/PRKCA/KCNMB1/PDPN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43392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egative regulation of DNA binding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OMMD7/RPS3/PRDX2/HDAC2/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51128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regulation of cellular component organization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GSN/TMSB4X/TMSL3/RAB3A/COL5A1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48646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natomical structure formation involved in morphogenesis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OL4A1/ELK3/ANG/ANGPT1/MMP2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31099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regeneration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EFL/VCAN/GSN/SERPINE1/TIMP3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30335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positive regulation of cell migration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MIA3/BDKRB1/VEGFA/SCARB1 /COL18A1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16043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ellular component organization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VCAN/CRYAB/LAMB1/EIF4EBP1/ALDOC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90066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regulation of anatomical structure size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UPR1/IGFBP6/IP6K2/NEFL/TNFRSF12A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6950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response to stress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TSD/CHEK1 /TPM1/SCAMP5/COL5A1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1503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ossification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FHL2/WWTR1/SMO/MMP2/5A2/EXT2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48667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ell morphogenesis involved in neuron differentiation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DK5 /PARD3/TNFRSF12A/CDH2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48468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ell development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NG/NPTN/LAMB2/CAV2/MSI2/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lastRenderedPageBreak/>
              <w:t>0007052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mitotic spindle organization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KIF23/SBDS/RCC1/KIF11/TNKS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0394" w:type="dxa"/>
            <w:gridSpan w:val="3"/>
            <w:shd w:val="clear" w:color="auto" w:fill="auto"/>
            <w:noWrap/>
            <w:vAlign w:val="bottom"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Cellular Component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31012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extracellular matrix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MFAP4/COL18A1/VCAN/MMP2/TGFBI/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44420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extracellular matrix part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MFAP4/COL1A2/COL18A1/ COL6A1/TIMP3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44421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extracellular region part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MFAP4/ COL3A1/SPINT2/NOV/CRISPLD2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5578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proteinaceous</w:t>
            </w:r>
            <w:proofErr w:type="spellEnd"/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extracellular matrix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MFAP4/COL1A2/COL3A1/TGFBI/PXDN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44444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ytoplasmic part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ENO2/ITPR1/PTGDS/TRPC4/ANXA6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5576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extracellular region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MFAP4/COL1A2/PTX3/SCPEP1/FAM3A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5581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ollagen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OL1A2/COL3A1/COL10A1/COL18A1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5737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ytoplasm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ATPIF1/PLP2/ALG1/RHBG/TRPC4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5604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basement membrane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OL4A1/COL4A2/COL4A4/ANG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44449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ontractile fiber part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MYL9</w:t>
            </w:r>
            <w:r w:rsidRPr="0062252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/</w:t>
            </w: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TNNT1/TPM1/ MMP2/VCL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5739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mitochondrion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TP5A1/HINT2/RTN4IP1/PIGY/CAV1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399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43292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ontractile fiber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MYL9/MYL6B/TNNT1/TPM1/TPM2/ VCL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5615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extracellular space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THBS1/IGFBP3/ ANGPTL6/ATRN/EMR3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5605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basal lamina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LAMA4/LAMB1/LAMB2/ANG/HSPG2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32432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ctin filament bundle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TPM1/PSTPIP1/PDLIM7/SEPT7/CRYAB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42641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ctomyosin</w:t>
            </w:r>
            <w:proofErr w:type="spellEnd"/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LIMA1/TPM1/PSTPIP1/PDLIM7/SEPT7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6286" w:type="dxa"/>
            <w:gridSpan w:val="2"/>
            <w:shd w:val="clear" w:color="auto" w:fill="auto"/>
            <w:noWrap/>
            <w:vAlign w:val="bottom"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olecular Function</w:t>
            </w:r>
          </w:p>
        </w:tc>
        <w:tc>
          <w:tcPr>
            <w:tcW w:w="4108" w:type="dxa"/>
            <w:shd w:val="clear" w:color="auto" w:fill="auto"/>
            <w:noWrap/>
            <w:vAlign w:val="bottom"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5201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extracellular matrix structural constituent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OL12A1/TUFT1/COL1A2/COL3A1/COL4A1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19838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growth factor binding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L6ST/NTF3/IGFBP4/IGFBP7/CYR61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5198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tructural molecule activity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RPL39L/RPL17/VCL/TSGA10/ SEPT7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5515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protein binding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RYAB/PPIC/VAMP7/EPT7/NUAK1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16706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oxidoreductase</w:t>
            </w:r>
            <w:proofErr w:type="spellEnd"/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activity, acting on paired donors, with incorporation or reduction of molecular oxygen, 2-oxoglutarate as one donor, and incorporation of one atom each of oxygen into both donors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SPHD1/ASPH/P4HA2/PLOD2/ALKBH3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48407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platelet-derived growth factor binding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OL1A2/COL3A1/COL4A1/COL5A1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5520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nsulin-like growth factor binding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GFBP3/IGFBP6/IGFBP4/IGFBP7/CYR61/NOV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16491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oxidoreductase</w:t>
            </w:r>
            <w:proofErr w:type="spellEnd"/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activity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YBRD1/MSRB3/HSD17B10 /HEPH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31418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L-ascorbic acid binding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LKBH3/PAM/PLOD2/LEPRE1/P4HA2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42802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dentical protein binding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DAM10/CEBPE/SNCA/THBS1/CDC42BPA/CAV1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0394" w:type="dxa"/>
            <w:gridSpan w:val="3"/>
            <w:shd w:val="clear" w:color="auto" w:fill="auto"/>
            <w:noWrap/>
            <w:vAlign w:val="bottom"/>
          </w:tcPr>
          <w:p w:rsidR="00133F5E" w:rsidRPr="00622527" w:rsidRDefault="00133F5E" w:rsidP="00133F5E">
            <w:pPr>
              <w:pStyle w:val="a5"/>
              <w:widowControl/>
              <w:numPr>
                <w:ilvl w:val="0"/>
                <w:numId w:val="4"/>
              </w:numPr>
              <w:ind w:firstLineChars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22527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>Downregulated</w:t>
            </w:r>
            <w:proofErr w:type="spellEnd"/>
            <w:r w:rsidRPr="00622527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 xml:space="preserve"> genes in </w:t>
            </w:r>
            <w:proofErr w:type="spellStart"/>
            <w:r w:rsidRPr="00622527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>intratumoral</w:t>
            </w:r>
            <w:proofErr w:type="spellEnd"/>
            <w:r w:rsidRPr="00622527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 xml:space="preserve"> CAMFs </w:t>
            </w:r>
            <w:proofErr w:type="spellStart"/>
            <w:r w:rsidRPr="00622527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>vs</w:t>
            </w:r>
            <w:proofErr w:type="spellEnd"/>
            <w:r w:rsidRPr="00622527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 xml:space="preserve"> quiescent HSCs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0394" w:type="dxa"/>
            <w:gridSpan w:val="3"/>
            <w:shd w:val="clear" w:color="auto" w:fill="auto"/>
            <w:noWrap/>
            <w:vAlign w:val="bottom"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 xml:space="preserve">Biological </w:t>
            </w:r>
            <w:r w:rsidRPr="00622527">
              <w:rPr>
                <w:rFonts w:ascii="Times New Roman" w:hAnsi="Times New Roman" w:hint="eastAsia"/>
                <w:b/>
                <w:color w:val="000000" w:themeColor="text1"/>
                <w:sz w:val="20"/>
                <w:szCs w:val="20"/>
              </w:rPr>
              <w:t>P</w:t>
            </w:r>
            <w:r w:rsidRPr="00622527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rocess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2376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mmune system process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CASP3/ELF4 /ID2/IRF1/DEFB1/TRIM25/MARCO 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43170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macromolecule metabolic process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MLH1/E4F1/IGHMBP2/NUP62/ADRB2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19915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lipid storage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EHD1/NR1H3/ABCA1/PPARA/PPARG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44237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ellular metabolic process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MLH1/PSEN1/MAP1LC3A/ATG12/DND1/TGDS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8152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metabolic process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PSEN1/MAP1LC3A/ARID3B/NEU4/ENPP4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10745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egative regulation of macrophage derived foam cell differentiation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R1H3/CETP/ABCA1/ITGB3/PPARA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44260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ellular macromolecule metabolic process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MLH1/E4F1/IGHMBP2/PAX8/ZNF655/FAM120B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44238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primary metabolic process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MLH1/E4F1 /GPR109B/TICAM1/OXSM/DND1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10878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holesterol storage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EHD1/NR1H3/ABCA1/PPARA/PPARG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6955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mmune response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ICAM1/SBNO2/TLR2/IGLL1/IL1A/IL16 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48518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positive regulation of biological process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L1B/ITLN1/PSEN1/TNF/MED17/PSMD4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lastRenderedPageBreak/>
              <w:t>0007242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ntracellular signaling cascade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FGF13/RAPGEF2/MAP3K4/ADA/P2RX4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399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10885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regulation of cholesterol storage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EHD1/NR1H3/ABCA1/PPARA/PPARG/ABCG1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10888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egative regulation of lipid storage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R1H3/ABCA1/PPARA/PPARG/ABCG1/ITGB3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19538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protein metabolic process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MMP1/MMP3/MMP10/NR1H3/WDR5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44267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ellular protein metabolic process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MAP3K4/ZAK/PSEN1/DRD4/IL1B/ TSC1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16265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death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MNT/P2RX4/TRAF1/DCUN1D3/ADRB2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10876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lipid localization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OSBPL8/STARD5/ABCG1/IL1B//TNF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8380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RNA splicing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NRPG/SF1/SNRNP200/BCAS2/TRA2B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8219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ell death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BID/GGCT/CASP3/CASP7/SPG20/TARDBP/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48519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egative regulation of biological process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MLH1/ZHX2/YRDC/PSMD14/CDC26/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46907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ntracellular transport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GCKR/TN/ALS2/VPS4B/SFRS13B/PEX26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10742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macrophage derived foam cell differentiation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ETP/ABCA1/ITGB3/PPARA/PPARG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90077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foam cell differentiation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OAT1/NR1H3/CETP/ABCA1/ITGB3/PPARA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2437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nflammatory response to antigenic stimulus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L20RB/IL1B/TNF/CD24/IL2RA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48523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egative regulation of cellular process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ZHX2/ZNF345/KANK1 /MAPRE1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10883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regulation of lipid storage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EHD1/NR1H3/ABCA1/PPARA/PPARG/ABCG1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8285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egative regulation of cell proliferation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DKN2A/CASP3/CD274/IL2RA/IL20RB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8637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poptotic mitochondrial changes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JUN/BID/GGCT/CASP3/CASP7/CD24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2237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response to molecule of bacterial origin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TLR2/TRIB1/ADM/TICAM1/CYP27B1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48522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positive regulation of cellular process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L1B /PSEN1/TNF/ PSMD14/SKP1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2520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mmune system development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PLEK/PSEN1/ADA/IL15/RUNX1//MJD6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12501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programmed cell death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JUN/BID/GGCT/CASP3/BTG2/PLCG2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6954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nflammatory response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L1A/IL1B//TNF/CD24/CCL4/CCL20/CCL23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6915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poptosis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PPP3CC/YWHAB/MNT/DUSP1/ZAK/ING3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7243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protein kinase cascade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FGF13/RAPGEF2/MAP3K4/OXSR1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43065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positive regulation of apoptosis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DKN2A/NACC1/NOTCH2/ PTEN/BNIP3L/MAP3K5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10743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regulation of macrophage derived foam cell differentiation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R1H3/CETP/ABCA1/ITGB3/PPARA/PPARG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43068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positive regulation of programmed cell death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D24/CDKN1B/CDKN2A/NACC1/NLRP3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10942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positive regulation of cell death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D24/CDKN1B /NACC1/NLRP3/STK3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34612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response to tumor necrosis factor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YP27B1/GCH1/CXCL16/CASP3/RIPK1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9611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response to wounding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L1A/IL1B/IL20RB/IL2RA/TNF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42130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egative regulation of T cell proliferation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DKN2A/CASP3/ CBLB/CD274/IL2RA/IL20RB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6464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protein modification process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MAP3K4/ZAK/RIMKLA/PCMTD2/RABGGTB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6793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phosphorus metabolic process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DKN1B/IL1B/TNF/DUSP6/TSC1/GNPTAB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6796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phosphate metabolic process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DYRK3/RIOK3/PRPF4B/MAP3K14/TSC1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6809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itric oxide biosynthetic process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TICAM1/IL1B/P2RX4/TNF/DDAH2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6869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lipid transport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KT2/CETP/NR1H3/PPARA/PLIN2/DRD4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50728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egative regulation of inflammatory response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L20RB/PPARG/ADA/ADRB2/IL2RA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15031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protein transport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TNF/EPS15/RAB18/SNX8//RAB43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45429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positive regulation of nitric oxide biosynthetic process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TICAM1/HBB/HSP90AA1/IL1B/P2RX4/TNF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45321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leukocyte activation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ELF4/IL15/ADA/ CASP3/PLDN/JMJD6/MLL5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30097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hemopoiesis</w:t>
            </w:r>
            <w:proofErr w:type="spellEnd"/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PLEK/PSEN1/ADA/PLCG2/CD24/NOTCH2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46209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itric oxide metabolic process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DDAH2/GCH1/TICAM1/HBB/HSP90AA1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33036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macromolecule localization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GCKR/TNF/PCSK5/DUSP16/NUDT4/ PLEK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lastRenderedPageBreak/>
              <w:t>0032496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response to lipopolysaccharide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TRIB1/IL1B//UN /THBD/IRG1/SOCS3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10608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posttranscriptional regulation of gene expression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ELT/EIF2C4/EIF1B/CIRBP/DICER1/PTEN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1775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ell activation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ELF4/IL15/TICAM1/SBNO2/TLR2/PSEN1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16311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dephosphorylation</w:t>
            </w:r>
            <w:proofErr w:type="spellEnd"/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TDSP2/DUSP18/DUSP1/6/DUSP28/PDP1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0394" w:type="dxa"/>
            <w:gridSpan w:val="3"/>
            <w:shd w:val="clear" w:color="auto" w:fill="auto"/>
            <w:noWrap/>
            <w:vAlign w:val="bottom"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Cellular Component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5622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ntracellular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RIP1/TAF1A/GTF3C6/ RAPGEF2/STARD8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44424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ntracellular part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OXSM/ MMP3/KRTAP3-2/DCUN1D3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5737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ytoplasm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GMS1/STX6/SEC24B/NEU4/CYTH1/TRIP4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5829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ind w:rightChars="-1006" w:right="-2113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ytosol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RPL21/ UGP2/UPP1 /GGCT/CDC42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43227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membrane-bounded organelle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GTF3C6//GMS1/MMP3/ATG12/TNF/KIF5B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43231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ntracellular membrane-bounded organelle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GAK/MOBKL3/GOLGA1/PCSK5/RPGR/ST6GAL1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5634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ucleus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UPF3B/SUMO2/SDCCAG1 /SYAP1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44428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uclear part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PPP1CB/CHFR/MLL5/YLPM1/ING3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5625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oluble fraction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BI1/CTDSP2/TPP1/IL17C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31981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uclear lumen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RIP1/TAF1A/GTF3C6 /SRRM2/U2AF1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5681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pliceosomal</w:t>
            </w:r>
            <w:proofErr w:type="spellEnd"/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complex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RNPC3/HNRNPR/BCAS2//U2AF1/SF1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44444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ytoplasmic part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GMS1/STX6/SEC24B/ST6GALNAC2/GTPBP4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399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43226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organelle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CTR10/ACTR3B/SNTB1/TBCA/SPRY2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43229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ntracellular organelle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MMP3/ATG12/KRTAP3-2/TNF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70013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ntracellular organelle lumen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NG3/MLL2/EZH2/NEU4/WDR5/C17ORF49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0394" w:type="dxa"/>
            <w:gridSpan w:val="3"/>
            <w:shd w:val="clear" w:color="auto" w:fill="auto"/>
            <w:noWrap/>
            <w:vAlign w:val="bottom"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olecular Function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5515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protein binding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OPA/SFRS13B/DNAJA4/RP2/TSC1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8009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hemokine activity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XCL2/CXCL3/CCL3L3/CXCL16/CCL3/CCL4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19210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kinase inhibitor activity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TRIB1/CDKN1B/PKIB/SOCS3/CDKN2A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42379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hemokine receptor binding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XCL2/CXCL3/CCL3L3/CXCL16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5488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binding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DNAJA2/COPA/DHRS12/GFOD2/RGPD5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16455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RNA polymerase II transcription mediator activity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MED10/MED30/MED14/MED17/MED7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4860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protein kinase inhibitor activity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DKN1B/CDKN2A/CASP3/PKIB/IBTK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16278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lysine N-</w:t>
            </w:r>
            <w:proofErr w:type="spellStart"/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methyltransferase</w:t>
            </w:r>
            <w:proofErr w:type="spellEnd"/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activity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MLL2/DOT1L/SETDB1/WDR5/MLL5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16279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protein-lysine N-</w:t>
            </w:r>
            <w:proofErr w:type="spellStart"/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methyltransferase</w:t>
            </w:r>
            <w:proofErr w:type="spellEnd"/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activity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EZH2/PRDM2/MLL2/DOT1L/SETDB1/WDR5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18024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histone-lysine N-</w:t>
            </w:r>
            <w:proofErr w:type="spellStart"/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methyltransferase</w:t>
            </w:r>
            <w:proofErr w:type="spellEnd"/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activity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MLL5/EZH1/EZH2/PRDM2/MLL2/DOT1L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0394" w:type="dxa"/>
            <w:gridSpan w:val="3"/>
            <w:shd w:val="clear" w:color="auto" w:fill="auto"/>
            <w:noWrap/>
            <w:vAlign w:val="bottom"/>
          </w:tcPr>
          <w:p w:rsidR="00133F5E" w:rsidRPr="00622527" w:rsidRDefault="00133F5E" w:rsidP="00133F5E">
            <w:pPr>
              <w:pStyle w:val="a5"/>
              <w:widowControl/>
              <w:numPr>
                <w:ilvl w:val="0"/>
                <w:numId w:val="4"/>
              </w:numPr>
              <w:ind w:firstLineChars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22527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U</w:t>
            </w:r>
            <w:r w:rsidRPr="00622527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>pregulated</w:t>
            </w:r>
            <w:proofErr w:type="spellEnd"/>
            <w:r w:rsidRPr="00622527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 xml:space="preserve"> genes in </w:t>
            </w:r>
            <w:proofErr w:type="spellStart"/>
            <w:r w:rsidRPr="00622527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>peritumoral</w:t>
            </w:r>
            <w:proofErr w:type="spellEnd"/>
            <w:r w:rsidRPr="00622527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 xml:space="preserve"> HSCs </w:t>
            </w:r>
            <w:proofErr w:type="spellStart"/>
            <w:r w:rsidRPr="00622527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>vs</w:t>
            </w:r>
            <w:proofErr w:type="spellEnd"/>
            <w:r w:rsidRPr="00622527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622527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>intratumoral</w:t>
            </w:r>
            <w:proofErr w:type="spellEnd"/>
            <w:r w:rsidRPr="00622527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 xml:space="preserve"> CAMFs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0394" w:type="dxa"/>
            <w:gridSpan w:val="3"/>
            <w:shd w:val="clear" w:color="auto" w:fill="auto"/>
            <w:noWrap/>
            <w:vAlign w:val="bottom"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 xml:space="preserve">Biological </w:t>
            </w:r>
            <w:r w:rsidRPr="00622527">
              <w:rPr>
                <w:rFonts w:ascii="Times New Roman" w:hAnsi="Times New Roman" w:hint="eastAsia"/>
                <w:b/>
                <w:color w:val="000000" w:themeColor="text1"/>
                <w:sz w:val="20"/>
                <w:szCs w:val="20"/>
              </w:rPr>
              <w:t>P</w:t>
            </w:r>
            <w:r w:rsidRPr="00622527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rocess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6952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defense response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PPARG/SERPINA3/SERPINA1/DEFB1/MARCO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6954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nflammatory response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ERPINA1/CFD/C2/C1QA/C1QB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6955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mmune response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LC11A1 /CFD/C2/RB3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9605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response to external stimulus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TSD/ TRPV4/SLC11A1/RBP4/IGFBP1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9611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response to wounding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WAS/FOS/FPR2/SLC11A1/C1QA/C1QB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2376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mmune system process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LC11A1/ARRB2/SIRPG/RBP4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31348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egative regulation of defense response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PPARG/ARRB2/ADRB2/SERPINF1/TNFRSF1B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2682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regulation of immune system process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LC11A1/C1QA/C1QB/IL18/SPACA3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9409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response to cold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DRB2/FOS/IL18/PPARG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6950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response to stress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TSD/CD24/SLC2A8/IL18/SERPINA1/TNFRSF1B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2526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cute inflammatory response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PPARG/SERPINA3/SERPINA1/CFD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lastRenderedPageBreak/>
              <w:t>0045087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nnate immune response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FD/C2/SLC11A1/ARRB2/DEFB1/MARCO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399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2684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positive regulation of immune system process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LC11A1 /CFD/C2/C1QA/C1QB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2449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lymphocyte mediated immunity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LC11A1/ C1QA/C1QB/C2/ARRB2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48583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regulation of response to stimulus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PPARG/CD24/CD40/SLC11A1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51180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vitamin transport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LC46A1/FOLR2/TCN2/RBP4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2460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daptive immune response based on somatic recombination of immune receptors built from immunoglobulin superfamily domains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LC11A1/CD24/C1QA/C1QB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2250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daptive immune response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LC11A1/CD24/C1Q/C2//IL18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2252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mmune effector process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LC11A1/CD24/CFD/C2/C1QA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50728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egative regulation of inflammatory response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PPARG/ADRB2//ERPINF1/TNFRSF1B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2443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leukocyte mediated immunity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LC11A1/CD24/C1QA/C1QB/C2/ARRB2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50776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regulation of immune response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D24/CD40/C1QA/C1QB/ARRB2/RBP4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6897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endocytosis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RRB2/ADRB2/HCK/VAV1/CD24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10324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membrane invagination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RRB2/MARCH2/RIN3/ADRB2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6956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omplement activation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FD/C2/C1QA/C1QB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50727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regulation of inflammatory response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PPARG/CD24/ADRB2/SERPINF1/TNFRSF1B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23052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ignaling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TSD/KCNH1/PCSK5/C1QA/SLC2A8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45730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respiratory burst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OXA1/CD24/SLC11A1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2541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ctivation of plasma proteins involved in acute inflammatory response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FD/C2/C1QA/C1QB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32102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egative regulation of response to external stimulus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PPARG/ADRB2/SERPINF1//NFRSF1B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50873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brown fat cell differentiation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DRB2/LAMB3/PPARG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55085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transmembrane</w:t>
            </w:r>
            <w:proofErr w:type="spellEnd"/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transport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LC46A1/FOLR2/TCN2/RBP4/SLC24A6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51605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protein maturation by peptide bond cleavage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PCSK5/CFD/C2/C1QA/C1QB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50896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response to stimulus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TSD/FOS/CD24/SLC2A8/IL18/SLC24A6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0394" w:type="dxa"/>
            <w:gridSpan w:val="3"/>
            <w:shd w:val="clear" w:color="auto" w:fill="auto"/>
            <w:noWrap/>
            <w:vAlign w:val="bottom"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Cellular Component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0323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lytic vacuole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PACA3/CTSD /MAN2B1/CTSA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5764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lysosome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HPSE/C1ORF85/GBA/MARCH2/ MAN2B1/ SLC11A1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5773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vacuole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PACA3/SLC11A1/HPSE/C1ORF85/GBA/MARCH2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31226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ntrinsic to plasma membrane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LILRB3/CNR1/ADRB2/EMR1/FCER1G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44459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plasma membrane part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GNA15/LILRB3/CNR1/ADRB2/EMR1/FCER1G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5887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ntegral to plasma membrane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OXA1/LILRB3/CNR1/ADRB2/EMR1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31982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vesicle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PACA3/PCSK5/SLC40A1/WAS/SERPINF1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5765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lysosomal</w:t>
            </w:r>
            <w:proofErr w:type="spellEnd"/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membrane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HPSE/C1ORF85/GBA/MARCH2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31988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membrane-bounded vesicle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PACA3/PCSK5/SLC40A1/WAS /ARRB2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5886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plasma membrane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GNA15/LILRB3/CNR1/PAM1/PPAP2B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31410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ytoplasmic vesicle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PACA3/PCSK5/SLC40A1/CFD/ RHCG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0394" w:type="dxa"/>
            <w:gridSpan w:val="3"/>
            <w:shd w:val="clear" w:color="auto" w:fill="auto"/>
            <w:noWrap/>
            <w:vAlign w:val="bottom"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olecular Function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8236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erine-type peptidase activity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FD/MMP8/PCSK5/C2/CPVL/CTSA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17171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erine hydrolase activity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PCSK5/C2/CPVL/CTSA/DPP7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30234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enzyme regulator activity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RENBP/PKIB/SERPINA3/SERPINF1/GPSM3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4867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serine-type </w:t>
            </w:r>
            <w:proofErr w:type="spellStart"/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endopeptidase</w:t>
            </w:r>
            <w:proofErr w:type="spellEnd"/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inhibitor activity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ERPINA3/SERPINF1/SERPINA1/SERPINB3/SERPINB4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4553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hydrolase activity, hydrolyzing O-</w:t>
            </w:r>
            <w:proofErr w:type="spellStart"/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glycosyl</w:t>
            </w:r>
            <w:proofErr w:type="spellEnd"/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compounds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PACA3/GBA/SPAM1/MAN2B1/HPSE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4866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endopeptidase</w:t>
            </w:r>
            <w:proofErr w:type="spellEnd"/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inhibitor activity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ind w:rightChars="181" w:right="3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ERPINA3/SERPINF1/SERPINA1/SERPINB3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30414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ind w:rightChars="172" w:right="361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peptidase inhibitor activity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RENBP/SERPINA3/SERPINF1/SERPINA1/SERPINB3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lastRenderedPageBreak/>
              <w:t>0005243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gap junction channel activity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GJA3/GJB2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16798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hydrolase activity, acting on </w:t>
            </w:r>
            <w:proofErr w:type="spellStart"/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glycosyl</w:t>
            </w:r>
            <w:proofErr w:type="spellEnd"/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bonds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PACA3/GBA/SPAM1/MAN2B1/HPSE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22829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wide pore channel activity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GJA3/GJB2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51183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vitamin transporter activity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LC46A1/RBP4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5542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folic acid binding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LC46A1/FOLR2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399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4857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enzyme inhibitor activity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PKIB/RENBP//ERPINA3/SERPINF1/SERPINA1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399"/>
        </w:trPr>
        <w:tc>
          <w:tcPr>
            <w:tcW w:w="10394" w:type="dxa"/>
            <w:gridSpan w:val="3"/>
            <w:shd w:val="clear" w:color="auto" w:fill="auto"/>
            <w:noWrap/>
            <w:vAlign w:val="bottom"/>
          </w:tcPr>
          <w:p w:rsidR="00133F5E" w:rsidRPr="00622527" w:rsidRDefault="00133F5E" w:rsidP="00133F5E">
            <w:pPr>
              <w:pStyle w:val="a5"/>
              <w:widowControl/>
              <w:numPr>
                <w:ilvl w:val="0"/>
                <w:numId w:val="4"/>
              </w:numPr>
              <w:ind w:firstLineChars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22527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>Downregulated</w:t>
            </w:r>
            <w:proofErr w:type="spellEnd"/>
            <w:r w:rsidRPr="00622527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 xml:space="preserve"> genes in </w:t>
            </w:r>
            <w:proofErr w:type="spellStart"/>
            <w:r w:rsidRPr="00622527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>peritumoral</w:t>
            </w:r>
            <w:proofErr w:type="spellEnd"/>
            <w:r w:rsidRPr="00622527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 xml:space="preserve"> HSCs </w:t>
            </w:r>
            <w:proofErr w:type="spellStart"/>
            <w:r w:rsidRPr="00622527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>vs</w:t>
            </w:r>
            <w:proofErr w:type="spellEnd"/>
            <w:r w:rsidRPr="00622527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622527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>intratumoral</w:t>
            </w:r>
            <w:proofErr w:type="spellEnd"/>
            <w:r w:rsidRPr="00622527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 xml:space="preserve"> CAMFs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399"/>
        </w:trPr>
        <w:tc>
          <w:tcPr>
            <w:tcW w:w="6286" w:type="dxa"/>
            <w:gridSpan w:val="2"/>
            <w:shd w:val="clear" w:color="auto" w:fill="auto"/>
            <w:noWrap/>
            <w:vAlign w:val="bottom"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 xml:space="preserve">Biological </w:t>
            </w:r>
            <w:r w:rsidRPr="00622527">
              <w:rPr>
                <w:rFonts w:ascii="Times New Roman" w:hAnsi="Times New Roman" w:hint="eastAsia"/>
                <w:b/>
                <w:color w:val="000000" w:themeColor="text1"/>
                <w:sz w:val="20"/>
                <w:szCs w:val="20"/>
              </w:rPr>
              <w:t>P</w:t>
            </w:r>
            <w:r w:rsidRPr="00622527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rocess</w:t>
            </w:r>
          </w:p>
        </w:tc>
        <w:tc>
          <w:tcPr>
            <w:tcW w:w="4108" w:type="dxa"/>
            <w:shd w:val="clear" w:color="auto" w:fill="auto"/>
            <w:noWrap/>
            <w:vAlign w:val="bottom"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30198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extracellular matrix organization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OL1A2/SERPINH1/EMILIN1/RECK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43062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extracellular structure organization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CDH2/PCDHB2/TNC/EMILIN1/COL4A2/ 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GO:0007155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ell adhesion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DH2/AMIGO2/CDK6/FAT1/CTNNAL1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22610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biological adhesion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MIGO2/CDK6/FERMT2/CYTH3/KIFAP3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32502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developmental process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ERPINE1/COL1A2/COL3A1/CAV2/ITGA1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1568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blood vessel development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OL4A1 /THY1/VEGFC /RECK/THBS1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1944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vasculature development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OL4A1/ELK3/THY1/VEGFC/COL18A1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48856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natomical structure development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OL1A2/COL3A1/TUBB2A/HSD11B1/CAV2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55114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oxidation reduction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DUFA9/STEAP1/FLJ44606/CYBRD1/ASPHD1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16043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ellular component organization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FBXO5/TUBA1B/ETS1/ARPC5L/CCL26/NEXN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48731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ystem development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OL1A2/COL3A1/COL5A2/IGFBP3//TPM1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30199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ollagen fibril organization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OL1A2/COL3A1/COL5A1/SERPINH1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399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7275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multicellular organismal development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OL1A2/COL3A1/SNAI1 /IGFBP3/S1PR5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6936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muscle contraction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TPM1/CNN3/CACNA1C /VCL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16477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ell migration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PLAT/IGFBP3/LAMA4/SERPINE2/CLIC4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48870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ell motility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FYN/MDGA1/BDKRB1/GREM1/DKK1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51674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localization of cell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FYN/MDGA1/BDKRB1/GREM1/DKK1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30334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regulation of cell migration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/GREM1/THBS1/IGFBP3/CCL26/SERPINE2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51270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regulation of cellular component movement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BDKRB1/NEXN/CCL26 /THY1/ETS1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3012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muscle system process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GJC1/CRYAB/MYLK/ACTA2/TPM2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61061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muscle structure development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RYAB/CSRP2/AEBP1/ITGA11/TAGLN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6221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pyrimidine nucleotide biosynthetic process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UMPS/NME1/TYMS/DTYMK/CTPS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6928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ellular component movement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FYN/MDGA1 /GLI2/NTF3/CTHRC1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9653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natomical structure morphogenesis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OL4A1/ THY1/VEGFC/COL18A1/COL5A2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8285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egative regulation of cell proliferation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THBS1/CAV1/CAV2/IGFBP3/CDK6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32964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ollagen biosynthetic process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OL3A1/COL5A1/SERPINH1/TRAM2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40012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regulation of locomotion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BDKRB1/GREM1/THBS1/IGFBP3/LAMA4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45785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positive regulation of cell adhesion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DK6/EMILIN1/CYR61/THBS1/KIFAP3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30336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egative regulation of cell migration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GREM1/IGFBP3/ CLIC4/THY1/VCL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40013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egative regulation of locomotion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GREM1/IGFBP3/CLIC4/THY1/TPM1/VCL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0394" w:type="dxa"/>
            <w:gridSpan w:val="3"/>
            <w:shd w:val="clear" w:color="auto" w:fill="auto"/>
            <w:noWrap/>
            <w:vAlign w:val="bottom"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Cellular Component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31012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extracellular matrix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MFAP4/COL1A2/ TNFRSF11B/TNC/SPARC/TIMP3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5578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ind w:left="328" w:hangingChars="205" w:hanging="328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proteinaceous</w:t>
            </w:r>
            <w:proofErr w:type="spellEnd"/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extracellular matrix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MFAP4/COL1A2/COL3A1/COL4A1/ 2/TNC 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44420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extracellular matrix part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MFAP4/COL1A2/COL3A1/COL4A1/HSPG2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5581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ollagen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OL1A2/COL3A1/COL4A1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lastRenderedPageBreak/>
              <w:t>0044444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ytoplasmic part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BET1/CACNA1C/ SPARC/SEPT11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44421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extracellular region part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OL3A1/COL4A1/ S100A13/SOD3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5737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ytoplasm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RASGRP1/CNIH/BET1/SEC23A/CYTH3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44449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ontractile fiber part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MYL9/TPM1/TPM2/TPM4/TRIM32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5783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endoplasmic reticulum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PDIA5/CERCAM/FKBP14/KIAA0020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43292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ontractile fiber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MYL9/TPM4//TRIM32/SYNE1/PDLIM5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5604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basement membrane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OL4A1/COL4A2/HSPG2/COL18A1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30016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myofibril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TPM//TPM4/TRIM32/SYNE1/PDLIM5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399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30017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arcomere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TPM1/TPM2/TPM4/TRIM32/PDLIM5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5576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extracellular region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MFAP4/COL1A2/COL3A1/COL4A1/COL4A2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5912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dherens</w:t>
            </w:r>
            <w:proofErr w:type="spellEnd"/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junction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LMO7/TJP1/CDH2/VCL/NEXN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15629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ctin cytoskeleton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FERMT2/LIMA1/SEPT11/TPM1/MYL9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5924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cell-substrate </w:t>
            </w:r>
            <w:proofErr w:type="spellStart"/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dherens</w:t>
            </w:r>
            <w:proofErr w:type="spellEnd"/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junction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FERMT2/FHL2/LIMA1/FBLIM1/LIMS2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71212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ubsynaptic</w:t>
            </w:r>
            <w:proofErr w:type="spellEnd"/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reticulum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ERCAM/FKBP14/RCN1/SEC31A/MOXD1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44432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endoplasmic reticulum part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PDIA5/CERCAM/FKBP14/RCN1/TXNDC5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43228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on-membrane-bounded organelle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RPL39L/RPL23A/RPSA/ACTA2/FSCN1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43232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ntracellular non-membrane-bounded organelle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RPL39L/RPL23A/RPSA/ACTA2/KIFAP3 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30055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ell-substrate junction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EXN/FERMT2/FHL2/LIMA1/CAV1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70161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nchoring junction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LMO7/TJP1/NEXN/AFAP1/TGFB1I1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5583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fibrillar</w:t>
            </w:r>
            <w:proofErr w:type="spellEnd"/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collagen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OL1A2/COL3A1/COL5A1/COL5A2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5925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focal adhesion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FERMT2/FHL2/LIMA1/FBLIM1/LIMS2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32432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ctin filament bundle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FERMT2/LIMA1/SEPT11/TPM1/CRYAB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42641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ctomyosin</w:t>
            </w:r>
            <w:proofErr w:type="spellEnd"/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FERMT2/LIMA1/SEPT11/TPM1/DBN1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5829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ytosol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RPL39L/RPL23A/RPSA/RPS4Y1/BAG3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30018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Z disc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RYAB/FHL2/JPH2/CACNA1C/SYNC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5788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endoplasmic reticulum lumen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ALU/PDIA5/CERCAM/FKBP14/RCN1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44424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ntracellular part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RASGRP1/CNIH/BET1/RAB12/CUL4B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0394" w:type="dxa"/>
            <w:gridSpan w:val="3"/>
            <w:shd w:val="clear" w:color="auto" w:fill="auto"/>
            <w:noWrap/>
            <w:vAlign w:val="bottom"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olecular Function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5201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extracellular matrix structural constituent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EMILIN1 /COL3A1/COL4A1/COL4A2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5198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tructural molecule activity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EMILIN1/MRPL3/RPL39L/RPL22L1/CTNNAL1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16706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oxidoreductase</w:t>
            </w:r>
            <w:proofErr w:type="spellEnd"/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activity, acting on paired donors, with incorporation or reduction of molecular oxygen, 2-oxoglutarate as one donor, and incorporation of one atom each of oxygen into both donors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SPHD1/ASPH/P4HA2/PLOD2/LEPREL2/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31418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L-ascorbic acid binding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LEPREL2/PAM/PLOD2/LEPREL1/OGFOD1/LEPRE1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48407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platelet-derived growth factor binding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OL1A2/COL3A1/COL4A1/COL5A1/COL6A1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16491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oxidoreductase</w:t>
            </w:r>
            <w:proofErr w:type="spellEnd"/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activity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YBRD1/MSRB3/NDUFA9/UGDH/ALDH7A1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5515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protein binding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HAF1A/CCT2/GRPEL2/DNAL1/SRPX/RBX1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5518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ollagen binding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THBS1/DCN/ITGA11/ITGA1/SPARC/ANTXR1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16705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oxidoreductase</w:t>
            </w:r>
            <w:proofErr w:type="spellEnd"/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activity, acting on paired donors, with incorporation or reduction of molecular oxygen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PAM/ASPHD1/ASPH/P4HA2/JMJD6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16702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oxidoreductase</w:t>
            </w:r>
            <w:proofErr w:type="spellEnd"/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activity, acting on single donors with incorporation of molecular oxygen, incorporation of two atoms of oxygen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LEPREL2/JMJD6/ASPHD1/ASPH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51213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dioxygenase</w:t>
            </w:r>
            <w:proofErr w:type="spellEnd"/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activity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LEPREL2/JMJD6/ASPHD1/ASPH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16701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oxidoreductase</w:t>
            </w:r>
            <w:proofErr w:type="spellEnd"/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activity, acting on single donors with incorporation of </w:t>
            </w: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lastRenderedPageBreak/>
              <w:t>molecular oxygen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lastRenderedPageBreak/>
              <w:t>LEPREL2/JMJD6/ASPHD1/ASPH/PLOD2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399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lastRenderedPageBreak/>
              <w:t>0008092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ytoskeletal protein binding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PDLIM5/SYNPO/CNN1/CNN3/DBN1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19838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growth factor binding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TF3/IGFBP7/CYR61/THBS1/IGFBP3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3779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ctin binding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LIMA1/FSCN1/TPM4/VCL/ARPC5L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5488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binding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HAF1A/CCT2/ SLC25A3/PYCR1/ARMCX2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30246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arbohydrate binding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PTX3/VCAN/LPHN2/GFPT1/CLEC2D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1871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pattern binding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PTX3/DCN/VCAN/FSTL1/COL5A1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30247</w:t>
            </w:r>
          </w:p>
        </w:tc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polysaccharide binding</w:t>
            </w:r>
          </w:p>
        </w:tc>
        <w:tc>
          <w:tcPr>
            <w:tcW w:w="4108" w:type="dxa"/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PTX3/DCN/VCAN/FSTL1/THBS1</w:t>
            </w:r>
          </w:p>
        </w:tc>
      </w:tr>
      <w:tr w:rsidR="00133F5E" w:rsidRPr="00622527" w:rsidTr="00322071">
        <w:tblPrEx>
          <w:tblCellMar>
            <w:right w:w="108" w:type="dxa"/>
          </w:tblCellMar>
        </w:tblPrEx>
        <w:trPr>
          <w:trHeight w:val="264"/>
        </w:trPr>
        <w:tc>
          <w:tcPr>
            <w:tcW w:w="13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005509</w:t>
            </w:r>
          </w:p>
        </w:tc>
        <w:tc>
          <w:tcPr>
            <w:tcW w:w="49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alcium ion binding</w:t>
            </w:r>
          </w:p>
        </w:tc>
        <w:tc>
          <w:tcPr>
            <w:tcW w:w="41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F5E" w:rsidRPr="0062252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2252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DH2/RASGRP1/MYL9/FSTL1/VCAN</w:t>
            </w:r>
          </w:p>
        </w:tc>
      </w:tr>
    </w:tbl>
    <w:p w:rsidR="00133F5E" w:rsidRDefault="00133F5E">
      <w:pPr>
        <w:rPr>
          <w:rFonts w:ascii="Times New Roman" w:hAnsi="Times New Roman" w:cs="Times New Roman"/>
        </w:rPr>
      </w:pPr>
    </w:p>
    <w:p w:rsidR="00133F5E" w:rsidRPr="00A6769E" w:rsidRDefault="00133F5E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133F5E" w:rsidRPr="00A676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71207" w:rsidRDefault="00F71207" w:rsidP="004C2BE3">
      <w:r>
        <w:separator/>
      </w:r>
    </w:p>
  </w:endnote>
  <w:endnote w:type="continuationSeparator" w:id="0">
    <w:p w:rsidR="00F71207" w:rsidRDefault="00F71207" w:rsidP="004C2B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71207" w:rsidRDefault="00F71207" w:rsidP="004C2BE3">
      <w:r>
        <w:separator/>
      </w:r>
    </w:p>
  </w:footnote>
  <w:footnote w:type="continuationSeparator" w:id="0">
    <w:p w:rsidR="00F71207" w:rsidRDefault="00F71207" w:rsidP="004C2BE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917DAB"/>
    <w:multiLevelType w:val="hybridMultilevel"/>
    <w:tmpl w:val="AEF6C15C"/>
    <w:lvl w:ilvl="0" w:tplc="C034243A">
      <w:start w:val="1"/>
      <w:numFmt w:val="lowerLetter"/>
      <w:lvlText w:val="(%1)"/>
      <w:lvlJc w:val="left"/>
      <w:pPr>
        <w:ind w:left="420" w:hanging="420"/>
      </w:pPr>
      <w:rPr>
        <w:rFonts w:ascii="Times New Roman" w:eastAsia="宋体" w:hAnsi="Times New Roman" w:cs="Times New Roman" w:hint="default"/>
        <w:b/>
        <w:sz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56428C7"/>
    <w:multiLevelType w:val="hybridMultilevel"/>
    <w:tmpl w:val="27EE4B3C"/>
    <w:lvl w:ilvl="0" w:tplc="04090019">
      <w:start w:val="1"/>
      <w:numFmt w:val="lowerLetter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30E63598"/>
    <w:multiLevelType w:val="hybridMultilevel"/>
    <w:tmpl w:val="5B8A47D2"/>
    <w:lvl w:ilvl="0" w:tplc="C034243A">
      <w:start w:val="1"/>
      <w:numFmt w:val="lowerLetter"/>
      <w:lvlText w:val="(%1)"/>
      <w:lvlJc w:val="left"/>
      <w:pPr>
        <w:ind w:left="360" w:hanging="360"/>
      </w:pPr>
      <w:rPr>
        <w:rFonts w:ascii="Times New Roman" w:eastAsia="宋体" w:hAnsi="Times New Roman" w:cs="Times New Roman" w:hint="default"/>
        <w:b/>
        <w:sz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3FE85AA3"/>
    <w:multiLevelType w:val="hybridMultilevel"/>
    <w:tmpl w:val="96C6CC46"/>
    <w:lvl w:ilvl="0" w:tplc="C84E0A3A">
      <w:start w:val="1"/>
      <w:numFmt w:val="lowerLetter"/>
      <w:lvlText w:val="(%1)"/>
      <w:lvlJc w:val="left"/>
      <w:pPr>
        <w:ind w:left="360" w:hanging="360"/>
      </w:pPr>
      <w:rPr>
        <w:rFonts w:hint="default"/>
        <w:b/>
        <w:color w:val="auto"/>
        <w:sz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69193B8A"/>
    <w:multiLevelType w:val="hybridMultilevel"/>
    <w:tmpl w:val="1C5086AA"/>
    <w:lvl w:ilvl="0" w:tplc="8D382CD4">
      <w:start w:val="1"/>
      <w:numFmt w:val="lowerLetter"/>
      <w:lvlText w:val="%1)"/>
      <w:lvlJc w:val="left"/>
      <w:pPr>
        <w:ind w:left="420" w:hanging="420"/>
      </w:pPr>
      <w:rPr>
        <w:b/>
        <w:sz w:val="20"/>
        <w:szCs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721842CC"/>
    <w:multiLevelType w:val="hybridMultilevel"/>
    <w:tmpl w:val="17EE61F8"/>
    <w:lvl w:ilvl="0" w:tplc="3020B598">
      <w:start w:val="1"/>
      <w:numFmt w:val="lowerLetter"/>
      <w:lvlText w:val="(%1)"/>
      <w:lvlJc w:val="left"/>
      <w:pPr>
        <w:ind w:left="360" w:hanging="360"/>
      </w:pPr>
      <w:rPr>
        <w:rFonts w:hint="default"/>
        <w:b/>
        <w:sz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1"/>
  </w:num>
  <w:num w:numId="3">
    <w:abstractNumId w:val="5"/>
  </w:num>
  <w:num w:numId="4">
    <w:abstractNumId w:val="3"/>
  </w:num>
  <w:num w:numId="5">
    <w:abstractNumId w:val="2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4C95"/>
    <w:rsid w:val="0002144D"/>
    <w:rsid w:val="00043AF1"/>
    <w:rsid w:val="00054459"/>
    <w:rsid w:val="001023D9"/>
    <w:rsid w:val="00133F5E"/>
    <w:rsid w:val="00163CE2"/>
    <w:rsid w:val="00165F70"/>
    <w:rsid w:val="001A1532"/>
    <w:rsid w:val="001C1CB7"/>
    <w:rsid w:val="001C6F84"/>
    <w:rsid w:val="00292250"/>
    <w:rsid w:val="002C0958"/>
    <w:rsid w:val="00322071"/>
    <w:rsid w:val="00335933"/>
    <w:rsid w:val="00411A04"/>
    <w:rsid w:val="0043155D"/>
    <w:rsid w:val="00465355"/>
    <w:rsid w:val="004860A6"/>
    <w:rsid w:val="004C2BE3"/>
    <w:rsid w:val="005453D9"/>
    <w:rsid w:val="005626B2"/>
    <w:rsid w:val="00565139"/>
    <w:rsid w:val="005D0337"/>
    <w:rsid w:val="005E6A44"/>
    <w:rsid w:val="006052F0"/>
    <w:rsid w:val="00740C7B"/>
    <w:rsid w:val="007533DC"/>
    <w:rsid w:val="007778C9"/>
    <w:rsid w:val="00816DF5"/>
    <w:rsid w:val="008B28B5"/>
    <w:rsid w:val="008E13A1"/>
    <w:rsid w:val="00913B05"/>
    <w:rsid w:val="00952EEA"/>
    <w:rsid w:val="009A0BF3"/>
    <w:rsid w:val="009D2438"/>
    <w:rsid w:val="00A6769E"/>
    <w:rsid w:val="00A76924"/>
    <w:rsid w:val="00A90424"/>
    <w:rsid w:val="00AA633C"/>
    <w:rsid w:val="00AB5E0A"/>
    <w:rsid w:val="00AC4F9E"/>
    <w:rsid w:val="00AE679F"/>
    <w:rsid w:val="00AF5107"/>
    <w:rsid w:val="00B6674D"/>
    <w:rsid w:val="00B76AD1"/>
    <w:rsid w:val="00C36D48"/>
    <w:rsid w:val="00CC4C95"/>
    <w:rsid w:val="00CF45ED"/>
    <w:rsid w:val="00D66033"/>
    <w:rsid w:val="00D67122"/>
    <w:rsid w:val="00D8083B"/>
    <w:rsid w:val="00EB2BBC"/>
    <w:rsid w:val="00F71207"/>
    <w:rsid w:val="00FC5671"/>
    <w:rsid w:val="00FD07B0"/>
    <w:rsid w:val="00FE5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C2B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C2BE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C2B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C2BE3"/>
    <w:rPr>
      <w:sz w:val="18"/>
      <w:szCs w:val="18"/>
    </w:rPr>
  </w:style>
  <w:style w:type="paragraph" w:styleId="a5">
    <w:name w:val="List Paragraph"/>
    <w:basedOn w:val="a"/>
    <w:uiPriority w:val="34"/>
    <w:qFormat/>
    <w:rsid w:val="007778C9"/>
    <w:pPr>
      <w:ind w:firstLineChars="200" w:firstLine="420"/>
    </w:pPr>
  </w:style>
  <w:style w:type="table" w:styleId="a6">
    <w:name w:val="Table Grid"/>
    <w:basedOn w:val="a1"/>
    <w:uiPriority w:val="59"/>
    <w:rsid w:val="00133F5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C2B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C2BE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C2B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C2BE3"/>
    <w:rPr>
      <w:sz w:val="18"/>
      <w:szCs w:val="18"/>
    </w:rPr>
  </w:style>
  <w:style w:type="paragraph" w:styleId="a5">
    <w:name w:val="List Paragraph"/>
    <w:basedOn w:val="a"/>
    <w:uiPriority w:val="34"/>
    <w:qFormat/>
    <w:rsid w:val="007778C9"/>
    <w:pPr>
      <w:ind w:firstLineChars="200" w:firstLine="420"/>
    </w:pPr>
  </w:style>
  <w:style w:type="table" w:styleId="a6">
    <w:name w:val="Table Grid"/>
    <w:basedOn w:val="a1"/>
    <w:uiPriority w:val="59"/>
    <w:rsid w:val="00133F5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</TotalTime>
  <Pages>13</Pages>
  <Words>5290</Words>
  <Characters>30159</Characters>
  <Application>Microsoft Office Word</Application>
  <DocSecurity>0</DocSecurity>
  <Lines>251</Lines>
  <Paragraphs>70</Paragraphs>
  <ScaleCrop>false</ScaleCrop>
  <Company/>
  <LinksUpToDate>false</LinksUpToDate>
  <CharactersWithSpaces>35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0</cp:revision>
  <dcterms:created xsi:type="dcterms:W3CDTF">2012-06-01T23:11:00Z</dcterms:created>
  <dcterms:modified xsi:type="dcterms:W3CDTF">2013-02-25T05:42:00Z</dcterms:modified>
</cp:coreProperties>
</file>